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2DCC7" w14:textId="4AA3F47B" w:rsidR="00C557D1" w:rsidRPr="00CC69C4" w:rsidRDefault="00C557D1" w:rsidP="00884C0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bookmarkStart w:id="0" w:name="_Hlk10220999"/>
      <w:r w:rsidRPr="00CC69C4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S</w:t>
      </w:r>
      <w:r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upporting Information</w:t>
      </w:r>
    </w:p>
    <w:p w14:paraId="13052BB3" w14:textId="77777777" w:rsidR="00C557D1" w:rsidRPr="00CC69C4" w:rsidRDefault="00C557D1" w:rsidP="00884C0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309A377C" w14:textId="5C751721" w:rsidR="00835C7F" w:rsidRPr="00CC69C4" w:rsidRDefault="00236471" w:rsidP="00884C05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ntigenic </w:t>
      </w:r>
      <w:r w:rsidR="00656DC6"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variants</w:t>
      </w:r>
      <w:r w:rsidR="00305C4E"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of influenza B viruses </w:t>
      </w:r>
      <w:r w:rsidR="000E1CDE"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isolated</w:t>
      </w:r>
      <w:r w:rsidR="00305C4E"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in Japan</w:t>
      </w:r>
      <w:r w:rsidR="000E1CDE"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during</w:t>
      </w:r>
      <w:r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the</w:t>
      </w:r>
      <w:r w:rsidR="00305C4E"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2017</w:t>
      </w:r>
      <w:r w:rsidR="00D2074A"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–</w:t>
      </w:r>
      <w:r w:rsidR="00305C4E"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2018 </w:t>
      </w:r>
      <w:r w:rsidR="00656DC6"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nd 2018–2019 </w:t>
      </w:r>
      <w:r w:rsidR="00D2074A"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influenza </w:t>
      </w:r>
      <w:r w:rsidR="00305C4E"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eason</w:t>
      </w:r>
      <w:r w:rsidR="00656DC6"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r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</w:p>
    <w:bookmarkEnd w:id="0"/>
    <w:p w14:paraId="4AE5E6B6" w14:textId="77777777" w:rsidR="00314936" w:rsidRPr="00CC69C4" w:rsidRDefault="00314936" w:rsidP="00884C0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6D2EA8A" w14:textId="71D8D3BF" w:rsidR="00236471" w:rsidRPr="00CC69C4" w:rsidRDefault="0081759F" w:rsidP="00884C05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>Sari Kato-Miyashita</w:t>
      </w:r>
      <w:r w:rsidR="00236471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Yuko Sakai-Tagawa, </w:t>
      </w:r>
      <w:r w:rsidR="007B1495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koto Yamashita, </w:t>
      </w:r>
      <w:r w:rsidR="000575F2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Kiyoko </w:t>
      </w:r>
      <w:proofErr w:type="spellStart"/>
      <w:r w:rsidR="000575F2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>Iwatsuki-Horimoto</w:t>
      </w:r>
      <w:proofErr w:type="spellEnd"/>
      <w:r w:rsidR="000575F2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5E09EC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utsumi Ito, </w:t>
      </w:r>
      <w:proofErr w:type="spellStart"/>
      <w:r w:rsidR="007B1495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>Akifumi</w:t>
      </w:r>
      <w:proofErr w:type="spellEnd"/>
      <w:r w:rsidR="007B1495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7B1495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>Tokita</w:t>
      </w:r>
      <w:proofErr w:type="spellEnd"/>
      <w:r w:rsidR="007B1495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="007B1495" w:rsidRPr="00CC69C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H</w:t>
      </w:r>
      <w:r w:rsidR="007B1495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>aruhisa</w:t>
      </w:r>
      <w:proofErr w:type="spellEnd"/>
      <w:r w:rsidR="007B1495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agiwara, Naomi </w:t>
      </w:r>
      <w:proofErr w:type="spellStart"/>
      <w:r w:rsidR="007B1495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>Izumida</w:t>
      </w:r>
      <w:proofErr w:type="spellEnd"/>
      <w:r w:rsidR="007B1495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="007B1495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>Tamon</w:t>
      </w:r>
      <w:proofErr w:type="spellEnd"/>
      <w:r w:rsidR="007B1495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ishino, Noriyuki Wada, Michiko Koga</w:t>
      </w:r>
      <w:r w:rsidR="007B1495" w:rsidRPr="00CC69C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,</w:t>
      </w:r>
      <w:r w:rsidR="007B1495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isuke Adachi, Daisuke Jubishi</w:t>
      </w:r>
      <w:r w:rsidR="00F87E3C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7268C3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>Hiroshi Yotsuyanagi</w:t>
      </w:r>
      <w:r w:rsidR="007268C3"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, </w:t>
      </w:r>
      <w:r w:rsidR="007268C3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>Yoshihiro Kawaoka</w:t>
      </w:r>
      <w:r w:rsidR="007268C3" w:rsidRPr="00CC69C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, </w:t>
      </w:r>
      <w:r w:rsidR="007268C3"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t>Masaki Imai.</w:t>
      </w:r>
    </w:p>
    <w:p w14:paraId="6B1EFB02" w14:textId="77777777" w:rsidR="00DD403A" w:rsidRPr="00CC69C4" w:rsidRDefault="00DD403A" w:rsidP="00DD403A">
      <w:pPr>
        <w:rPr>
          <w:rFonts w:ascii="Arial Narrow" w:eastAsia="Yu Gothic" w:hAnsi="Arial Narrow"/>
          <w:b/>
          <w:bCs/>
          <w:color w:val="000000"/>
          <w:sz w:val="22"/>
          <w:szCs w:val="22"/>
        </w:rPr>
        <w:sectPr w:rsidR="00DD403A" w:rsidRPr="00CC69C4" w:rsidSect="00C557D1">
          <w:footerReference w:type="even" r:id="rId8"/>
          <w:footerReference w:type="default" r:id="rId9"/>
          <w:pgSz w:w="16840" w:h="11900" w:orient="landscape"/>
          <w:pgMar w:top="851" w:right="851" w:bottom="851" w:left="851" w:header="851" w:footer="992" w:gutter="0"/>
          <w:cols w:space="425"/>
          <w:docGrid w:type="lines" w:linePitch="400"/>
        </w:sectPr>
      </w:pPr>
    </w:p>
    <w:p w14:paraId="74553D13" w14:textId="0578C98D" w:rsidR="00DD403A" w:rsidRPr="00CC69C4" w:rsidRDefault="0017263D" w:rsidP="00734787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C69C4">
        <w:rPr>
          <w:rFonts w:ascii="Arial Narrow" w:eastAsia="Yu Gothic" w:hAnsi="Arial Narrow"/>
          <w:b/>
          <w:bCs/>
          <w:color w:val="000000"/>
          <w:sz w:val="22"/>
          <w:szCs w:val="22"/>
        </w:rPr>
        <w:lastRenderedPageBreak/>
        <w:t xml:space="preserve">Table </w:t>
      </w:r>
      <w:r w:rsidR="00C557D1" w:rsidRPr="00CC69C4">
        <w:rPr>
          <w:rFonts w:ascii="Arial Narrow" w:eastAsia="Yu Gothic" w:hAnsi="Arial Narrow"/>
          <w:b/>
          <w:bCs/>
          <w:color w:val="000000"/>
          <w:sz w:val="22"/>
          <w:szCs w:val="22"/>
        </w:rPr>
        <w:t>S</w:t>
      </w:r>
      <w:r w:rsidRPr="00CC69C4">
        <w:rPr>
          <w:rFonts w:ascii="Arial Narrow" w:eastAsia="Yu Gothic" w:hAnsi="Arial Narrow"/>
          <w:b/>
          <w:bCs/>
          <w:color w:val="000000"/>
          <w:sz w:val="22"/>
          <w:szCs w:val="22"/>
        </w:rPr>
        <w:t>1. List of primers and probes used in this study</w:t>
      </w:r>
    </w:p>
    <w:tbl>
      <w:tblPr>
        <w:tblW w:w="10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0"/>
        <w:gridCol w:w="2040"/>
        <w:gridCol w:w="4640"/>
        <w:gridCol w:w="1140"/>
      </w:tblGrid>
      <w:tr w:rsidR="00D30DCE" w:rsidRPr="00CC69C4" w14:paraId="3D1278EC" w14:textId="77777777" w:rsidTr="00D30DCE">
        <w:trPr>
          <w:trHeight w:val="4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D761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Primer or prob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674CA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Target gene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B26F9" w14:textId="586DECB2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Sequence (5' - 3</w:t>
            </w:r>
            <w:proofErr w:type="gramStart"/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')</w:t>
            </w:r>
            <w:r w:rsidR="00AF5354" w:rsidRPr="00CC69C4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30422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 xml:space="preserve">Orientation </w:t>
            </w:r>
          </w:p>
        </w:tc>
      </w:tr>
      <w:tr w:rsidR="00D30DCE" w:rsidRPr="00CC69C4" w14:paraId="049BE2FB" w14:textId="77777777" w:rsidTr="00D30DCE">
        <w:trPr>
          <w:trHeight w:val="40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D725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BHA1-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5F03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Influenza B virus H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D540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AATATCCACAAAATGAAGG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C5F3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Forward</w:t>
            </w:r>
          </w:p>
        </w:tc>
      </w:tr>
      <w:tr w:rsidR="00D30DCE" w:rsidRPr="00CC69C4" w14:paraId="38F97740" w14:textId="77777777" w:rsidTr="00D30DCE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79A5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BHA2-1867-1887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8D33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Influenza B virus H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CADA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AGTAGTAACAAGAGCATTTT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C132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Reverse</w:t>
            </w:r>
          </w:p>
        </w:tc>
      </w:tr>
      <w:tr w:rsidR="00D30DCE" w:rsidRPr="00CC69C4" w14:paraId="11E999DE" w14:textId="77777777" w:rsidTr="00D30DCE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B528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BNA-F5v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9060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Influenza B virus N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B2B4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TCAAAACTGAAGCAAATAGGCC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78BD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Forward</w:t>
            </w:r>
          </w:p>
        </w:tc>
      </w:tr>
      <w:tr w:rsidR="00D30DCE" w:rsidRPr="00CC69C4" w14:paraId="45EECBBC" w14:textId="77777777" w:rsidTr="00D30DCE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9DC2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BNA-R1498-14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0516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Influenza B virus N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0AD6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AATAGGAACAAAGGGTTTAGAACAG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98AD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Reverse</w:t>
            </w:r>
          </w:p>
        </w:tc>
      </w:tr>
      <w:tr w:rsidR="00D30DCE" w:rsidRPr="00CC69C4" w14:paraId="0F2973D1" w14:textId="77777777" w:rsidTr="00D30DCE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CF8D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qPCR-B/Victoria-HA-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466A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B/Victoria virus H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2374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CCTGTTACATCTGGGTGCTTTCCTATAAT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F5E7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Forward</w:t>
            </w:r>
          </w:p>
        </w:tc>
      </w:tr>
      <w:tr w:rsidR="00D30DCE" w:rsidRPr="00CC69C4" w14:paraId="06EDF8C9" w14:textId="77777777" w:rsidTr="00D30DCE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C4AF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qPCR-B/Victoria-HA-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4A69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B/Victoria virus H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7A02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GTTGATARCCTGATATGTTCGTATCCTCK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6CBB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Reverse</w:t>
            </w:r>
          </w:p>
        </w:tc>
      </w:tr>
      <w:tr w:rsidR="00D30DCE" w:rsidRPr="00CC69C4" w14:paraId="14C8B9A8" w14:textId="77777777" w:rsidTr="00D30DCE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E8FE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qPCR-B/Yamagata-HA-F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5E64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B/Yamagata virus H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27ED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CCTGTTACATCCGGGTGCTTYCCTATAAT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83D7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Forward</w:t>
            </w:r>
          </w:p>
        </w:tc>
      </w:tr>
      <w:tr w:rsidR="00D30DCE" w:rsidRPr="00CC69C4" w14:paraId="4EC25D54" w14:textId="77777777" w:rsidTr="00D30DCE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20BE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qPCR-B/Yamagata-HA-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1A80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B/Yamagata virus H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758A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GTTGATAACCTKATMTTTTCATATCCTCT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358D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Reverse</w:t>
            </w:r>
          </w:p>
        </w:tc>
      </w:tr>
      <w:tr w:rsidR="00D30DCE" w:rsidRPr="00CC69C4" w14:paraId="5F855A46" w14:textId="77777777" w:rsidTr="00D30DCE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4A11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FAM-B/Victoria-HA-Prob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2CE3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B/Victoria virus H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01F2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(FAM)TTAGACAGCTGCCTAACC(BHQ-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4F99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</w:p>
        </w:tc>
      </w:tr>
      <w:tr w:rsidR="00D30DCE" w:rsidRPr="00CC69C4" w14:paraId="1FDF7C47" w14:textId="77777777" w:rsidTr="00D30DCE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2A64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 xml:space="preserve">FAM-Type B HA Victoria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F494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B/Victoria virus H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98B8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 xml:space="preserve">(FAM)TTAGACAGCTGCCTAACC(MGB/TAMRA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CB92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</w:p>
        </w:tc>
      </w:tr>
      <w:tr w:rsidR="00D30DCE" w:rsidRPr="00CC69C4" w14:paraId="01776364" w14:textId="77777777" w:rsidTr="00D30DCE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7A45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HEX-B/Yamagata-HA-Prob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9808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B/Yamagata virus H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6B7B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(HEX)TCAGGCAACTASCCAATC(BHQ-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4233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</w:p>
        </w:tc>
      </w:tr>
      <w:tr w:rsidR="00D30DCE" w:rsidRPr="00CC69C4" w14:paraId="5B7B877F" w14:textId="77777777" w:rsidTr="00D30DCE">
        <w:trPr>
          <w:trHeight w:val="4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A408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 xml:space="preserve">FAM-Type B HA Yamagata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DA34B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>B/Yamagata virus HA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E5820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  <w:t xml:space="preserve">(FAM)TCAGGCAACTASCCAATC(MGB/TAMRA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7A256" w14:textId="77777777" w:rsidR="00D30DCE" w:rsidRPr="00CC69C4" w:rsidRDefault="00D30DCE" w:rsidP="00D30DCE">
            <w:pPr>
              <w:rPr>
                <w:rFonts w:ascii="Arial Narrow" w:eastAsia="Yu Gothic" w:hAnsi="Arial Narrow"/>
                <w:color w:val="000000" w:themeColor="text1"/>
                <w:sz w:val="22"/>
                <w:szCs w:val="22"/>
              </w:rPr>
            </w:pPr>
            <w:r w:rsidRPr="00CC69C4">
              <w:rPr>
                <w:rFonts w:ascii="Arial Narrow" w:eastAsia="Yu Gothic" w:hAnsi="Arial Narrow" w:hint="eastAsia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</w:tbl>
    <w:p w14:paraId="52527CCC" w14:textId="0C1E437B" w:rsidR="00DD403A" w:rsidRPr="00CC69C4" w:rsidRDefault="00AF5354" w:rsidP="00DE4A47">
      <w:pPr>
        <w:jc w:val="both"/>
        <w:rPr>
          <w:rFonts w:ascii="Arial Narrow" w:hAnsi="Arial Narrow" w:cs="Times New Roman"/>
          <w:color w:val="000000" w:themeColor="text1"/>
          <w:sz w:val="22"/>
          <w:szCs w:val="22"/>
        </w:rPr>
      </w:pPr>
      <w:r w:rsidRPr="00CC69C4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D30DCE" w:rsidRPr="00CC69C4">
        <w:rPr>
          <w:rFonts w:ascii="Arial Narrow" w:hAnsi="Arial Narrow" w:cs="Times New Roman"/>
          <w:color w:val="000000" w:themeColor="text1"/>
          <w:sz w:val="22"/>
          <w:szCs w:val="22"/>
        </w:rPr>
        <w:t>FAM, 6-carboxyfluorescein; HEX, hexacholoro-6-carboxyfluorescein; BHQ-1, black hole quencher; MGB, minor groove binder; TAMRA, 6-carboxytetramethylrhodamine.</w:t>
      </w:r>
    </w:p>
    <w:p w14:paraId="13E3EBCC" w14:textId="00BA41D5" w:rsidR="0017263D" w:rsidRPr="00CC69C4" w:rsidRDefault="0017263D" w:rsidP="00884C0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95EF6E0" w14:textId="4262551E" w:rsidR="008572E9" w:rsidRPr="00CC69C4" w:rsidRDefault="008572E9" w:rsidP="00884C0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1684713" w14:textId="77777777" w:rsidR="008572E9" w:rsidRPr="00CC69C4" w:rsidRDefault="008572E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287B8250" w14:textId="1D3D48C9" w:rsidR="008572E9" w:rsidRPr="00CC69C4" w:rsidRDefault="008572E9" w:rsidP="008572E9">
      <w:pPr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C69C4">
        <w:rPr>
          <w:rFonts w:ascii="Arial Narrow" w:eastAsia="Yu Gothic" w:hAnsi="Arial Narrow"/>
          <w:b/>
          <w:bCs/>
          <w:color w:val="000000"/>
          <w:sz w:val="22"/>
          <w:szCs w:val="22"/>
        </w:rPr>
        <w:lastRenderedPageBreak/>
        <w:t xml:space="preserve">Table S2. </w:t>
      </w:r>
      <w:r w:rsidR="002F323E" w:rsidRPr="00CC69C4">
        <w:rPr>
          <w:rFonts w:ascii="Arial Narrow" w:eastAsia="Yu Gothic" w:hAnsi="Arial Narrow"/>
          <w:b/>
          <w:bCs/>
          <w:color w:val="000000"/>
          <w:sz w:val="22"/>
          <w:szCs w:val="22"/>
        </w:rPr>
        <w:t>GISAID a</w:t>
      </w:r>
      <w:r w:rsidRPr="00CC69C4">
        <w:rPr>
          <w:rFonts w:ascii="Arial Narrow" w:eastAsia="Yu Gothic" w:hAnsi="Arial Narrow"/>
          <w:b/>
          <w:bCs/>
          <w:color w:val="000000"/>
          <w:sz w:val="22"/>
          <w:szCs w:val="22"/>
        </w:rPr>
        <w:t xml:space="preserve">ccession numbers </w:t>
      </w:r>
      <w:r w:rsidR="00470F1A" w:rsidRPr="00CC69C4">
        <w:rPr>
          <w:rFonts w:ascii="Arial Narrow" w:eastAsia="Yu Gothic" w:hAnsi="Arial Narrow"/>
          <w:b/>
          <w:bCs/>
          <w:color w:val="000000"/>
          <w:sz w:val="22"/>
          <w:szCs w:val="22"/>
        </w:rPr>
        <w:t>for influenza B viruses</w:t>
      </w:r>
      <w:r w:rsidRPr="00CC69C4">
        <w:rPr>
          <w:rFonts w:ascii="Arial Narrow" w:eastAsia="Yu Gothic" w:hAnsi="Arial Narrow"/>
          <w:b/>
          <w:bCs/>
          <w:color w:val="000000"/>
          <w:sz w:val="22"/>
          <w:szCs w:val="22"/>
        </w:rPr>
        <w:t xml:space="preserve"> used in this study</w:t>
      </w:r>
    </w:p>
    <w:tbl>
      <w:tblPr>
        <w:tblW w:w="133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0"/>
        <w:gridCol w:w="1900"/>
        <w:gridCol w:w="1900"/>
        <w:gridCol w:w="3219"/>
        <w:gridCol w:w="3686"/>
      </w:tblGrid>
      <w:tr w:rsidR="00470F1A" w:rsidRPr="00CC69C4" w14:paraId="7D88D731" w14:textId="77777777" w:rsidTr="00156DCD">
        <w:trPr>
          <w:trHeight w:val="360"/>
        </w:trPr>
        <w:tc>
          <w:tcPr>
            <w:tcW w:w="2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0BCF" w14:textId="6FEFF4DE" w:rsidR="00470F1A" w:rsidRPr="00CC69C4" w:rsidRDefault="00470F1A" w:rsidP="003925CD">
            <w:pPr>
              <w:jc w:val="center"/>
              <w:rPr>
                <w:rFonts w:ascii="Arial Narrow" w:eastAsia="Times New Roman" w:hAnsi="Arial Narrow" w:cs="Times New Roman"/>
                <w:sz w:val="22"/>
                <w:szCs w:val="22"/>
              </w:rPr>
            </w:pPr>
            <w:r w:rsidRPr="00CC69C4">
              <w:rPr>
                <w:rFonts w:ascii="Arial Narrow" w:hAnsi="Arial Narrow" w:cs="Times New Roman"/>
                <w:color w:val="000000"/>
                <w:sz w:val="22"/>
                <w:szCs w:val="22"/>
              </w:rPr>
              <w:t>Influenza B isolates examined in this study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8C863" w14:textId="64198704" w:rsidR="00470F1A" w:rsidRPr="00CC69C4" w:rsidRDefault="00470F1A" w:rsidP="00470F1A">
            <w:pPr>
              <w:jc w:val="center"/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bCs/>
                <w:color w:val="000000"/>
                <w:sz w:val="22"/>
                <w:szCs w:val="22"/>
              </w:rPr>
              <w:t>GISAID accession numbers</w:t>
            </w:r>
          </w:p>
        </w:tc>
        <w:tc>
          <w:tcPr>
            <w:tcW w:w="32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3CAD" w14:textId="07B2188E" w:rsidR="00470F1A" w:rsidRPr="00CC69C4" w:rsidRDefault="00470F1A" w:rsidP="003925CD">
            <w:pPr>
              <w:jc w:val="center"/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Reference </w:t>
            </w:r>
            <w:r w:rsidR="008F362F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s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trains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0BA53" w14:textId="2E94B9B9" w:rsidR="00470F1A" w:rsidRPr="00CC69C4" w:rsidRDefault="00470F1A" w:rsidP="00470F1A">
            <w:pPr>
              <w:jc w:val="center"/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bCs/>
                <w:color w:val="000000"/>
                <w:sz w:val="22"/>
                <w:szCs w:val="22"/>
              </w:rPr>
              <w:t>GISAID accession numbers</w:t>
            </w:r>
          </w:p>
        </w:tc>
      </w:tr>
      <w:tr w:rsidR="00470F1A" w:rsidRPr="00CC69C4" w14:paraId="78835CAE" w14:textId="77777777" w:rsidTr="003F1514">
        <w:trPr>
          <w:trHeight w:val="360"/>
        </w:trPr>
        <w:tc>
          <w:tcPr>
            <w:tcW w:w="2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4793A" w14:textId="1156D0F6" w:rsidR="00470F1A" w:rsidRPr="00CC69C4" w:rsidRDefault="00470F1A" w:rsidP="003925CD">
            <w:pPr>
              <w:jc w:val="center"/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B5473" w14:textId="77777777" w:rsidR="00470F1A" w:rsidRPr="00CC69C4" w:rsidRDefault="00470F1A" w:rsidP="00470F1A">
            <w:pPr>
              <w:jc w:val="center"/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HA gen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3AA54" w14:textId="77777777" w:rsidR="00470F1A" w:rsidRPr="00CC69C4" w:rsidRDefault="00470F1A" w:rsidP="00470F1A">
            <w:pPr>
              <w:jc w:val="center"/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NA gene</w:t>
            </w:r>
          </w:p>
        </w:tc>
        <w:tc>
          <w:tcPr>
            <w:tcW w:w="32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1762" w14:textId="7296DAF1" w:rsidR="00470F1A" w:rsidRPr="00CC69C4" w:rsidRDefault="00470F1A" w:rsidP="003925CD">
            <w:pPr>
              <w:jc w:val="center"/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CD4B" w14:textId="77777777" w:rsidR="00470F1A" w:rsidRPr="00CC69C4" w:rsidRDefault="00470F1A" w:rsidP="00470F1A">
            <w:pPr>
              <w:jc w:val="center"/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HA gene</w:t>
            </w:r>
          </w:p>
        </w:tc>
      </w:tr>
      <w:tr w:rsidR="008572E9" w:rsidRPr="00CC69C4" w14:paraId="6793F04E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866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AC026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2B2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50E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2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AB8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Yokohama/5/200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37A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98</w:t>
            </w:r>
          </w:p>
        </w:tc>
      </w:tr>
      <w:tr w:rsidR="008572E9" w:rsidRPr="00CC69C4" w14:paraId="2ECFF31A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D1D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AC028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792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A8A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15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068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Wisconsin/01/20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410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363743</w:t>
            </w:r>
          </w:p>
        </w:tc>
      </w:tr>
      <w:tr w:rsidR="008572E9" w:rsidRPr="00CC69C4" w14:paraId="7AE4ECDF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F77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AC030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C9C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7AD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6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5AF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Massachusetts/2/20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1C2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368425</w:t>
            </w:r>
          </w:p>
        </w:tc>
      </w:tr>
      <w:tr w:rsidR="008572E9" w:rsidRPr="00CC69C4" w14:paraId="3D7EF5C4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110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AC032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610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624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6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A5B3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Phuket/3073/201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7E5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540675</w:t>
            </w:r>
          </w:p>
        </w:tc>
      </w:tr>
      <w:tr w:rsidR="008572E9" w:rsidRPr="00CC69C4" w14:paraId="5AD141FD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423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AC034/2018</w:t>
            </w:r>
            <w:r w:rsidRPr="00CC69C4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 xml:space="preserve">　　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DB93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549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6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1BE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Madagascar/1351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D1E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81995</w:t>
            </w:r>
          </w:p>
        </w:tc>
      </w:tr>
      <w:tr w:rsidR="008572E9" w:rsidRPr="00CC69C4" w14:paraId="4FB77A6E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743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AC035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D5C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CF3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6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941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Chiang Rai/69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4763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83071</w:t>
            </w:r>
          </w:p>
        </w:tc>
      </w:tr>
      <w:tr w:rsidR="008572E9" w:rsidRPr="00CC69C4" w14:paraId="1623A5AB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A32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AC038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FD2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009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6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3E0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Cambodia/FSS37903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9F2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83267</w:t>
            </w:r>
          </w:p>
        </w:tc>
      </w:tr>
      <w:tr w:rsidR="008572E9" w:rsidRPr="00CC69C4" w14:paraId="0772C390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518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BB142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BCE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ED2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6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2D9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Bangkok/74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B33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83073</w:t>
            </w:r>
          </w:p>
        </w:tc>
      </w:tr>
      <w:tr w:rsidR="008572E9" w:rsidRPr="00CC69C4" w14:paraId="317E4E92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0D7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BB147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FAE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4EB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7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46B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Christchurch/505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617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83265</w:t>
            </w:r>
          </w:p>
        </w:tc>
      </w:tr>
      <w:tr w:rsidR="008572E9" w:rsidRPr="00CC69C4" w14:paraId="5E8BC51D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100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BB152/2018</w:t>
            </w:r>
            <w:r w:rsidRPr="00CC69C4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BAD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5DB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7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E5E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ISHIKAWA/121/20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1C1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60419</w:t>
            </w:r>
          </w:p>
        </w:tc>
      </w:tr>
      <w:tr w:rsidR="008572E9" w:rsidRPr="00CC69C4" w14:paraId="07DF76A1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DD0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BB153/2018</w:t>
            </w:r>
            <w:r w:rsidRPr="00CC69C4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1F5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49D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7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31D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SENDAI/15/20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286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60433</w:t>
            </w:r>
          </w:p>
        </w:tc>
      </w:tr>
      <w:tr w:rsidR="008572E9" w:rsidRPr="00CC69C4" w14:paraId="61C9AC93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A53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BB155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786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516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7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6AF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YOKOHAMA/87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F59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60427</w:t>
            </w:r>
          </w:p>
        </w:tc>
      </w:tr>
      <w:tr w:rsidR="008572E9" w:rsidRPr="00CC69C4" w14:paraId="0933F131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7F1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11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2AB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7F23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7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197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South Australia/21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A31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83267</w:t>
            </w:r>
          </w:p>
        </w:tc>
      </w:tr>
      <w:tr w:rsidR="008572E9" w:rsidRPr="00CC69C4" w14:paraId="386B5ADF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A8F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21/2018</w:t>
            </w:r>
            <w:r w:rsidRPr="00CC69C4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B0A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C53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8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8A3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Perth/9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CCF3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83271</w:t>
            </w:r>
          </w:p>
        </w:tc>
      </w:tr>
      <w:tr w:rsidR="008572E9" w:rsidRPr="00CC69C4" w14:paraId="1C51405E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F9A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22/2018</w:t>
            </w:r>
            <w:r w:rsidRPr="00CC69C4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361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9DF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8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F55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Colombia/0485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AD5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60433</w:t>
            </w:r>
          </w:p>
        </w:tc>
      </w:tr>
      <w:tr w:rsidR="008572E9" w:rsidRPr="00CC69C4" w14:paraId="6D365FCC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F093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23/2018</w:t>
            </w:r>
            <w:r w:rsidRPr="00CC69C4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B17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2A2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8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BA9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Brisbane/26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BF5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79553</w:t>
            </w:r>
          </w:p>
        </w:tc>
      </w:tr>
      <w:tr w:rsidR="008572E9" w:rsidRPr="00CC69C4" w14:paraId="707CE4BB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0F7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26/2018</w:t>
            </w:r>
            <w:r w:rsidRPr="00CC69C4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39E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F51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8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203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Wisconsin/11/20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966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745461</w:t>
            </w:r>
          </w:p>
        </w:tc>
      </w:tr>
      <w:tr w:rsidR="008572E9" w:rsidRPr="00CC69C4" w14:paraId="605DE69B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D3E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28/2018</w:t>
            </w:r>
            <w:r w:rsidRPr="00CC69C4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AD1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546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8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EC7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Virginia/12/20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1EF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745405</w:t>
            </w:r>
          </w:p>
        </w:tc>
      </w:tr>
      <w:tr w:rsidR="008572E9" w:rsidRPr="00CC69C4" w14:paraId="30CB3A16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4A71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31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14F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377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9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C3B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MIYAZAKI/17/20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801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740476</w:t>
            </w:r>
          </w:p>
        </w:tc>
      </w:tr>
      <w:tr w:rsidR="008572E9" w:rsidRPr="00CC69C4" w14:paraId="5D1FA607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280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35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335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5D43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9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7FE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Novosibirsk/1/20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5D7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904265</w:t>
            </w:r>
          </w:p>
        </w:tc>
      </w:tr>
      <w:tr w:rsidR="008572E9" w:rsidRPr="00CC69C4" w14:paraId="4F5E5077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1530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lastRenderedPageBreak/>
              <w:t>B/Tokyo/UT-GR036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106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351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9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F47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Brisbane/3/200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96A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483156</w:t>
            </w:r>
          </w:p>
        </w:tc>
      </w:tr>
      <w:tr w:rsidR="008572E9" w:rsidRPr="00CC69C4" w14:paraId="5DA2067B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C4F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37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FCF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897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9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A6D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Estonia/55669/20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6A6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904353</w:t>
            </w:r>
          </w:p>
        </w:tc>
      </w:tr>
      <w:tr w:rsidR="008572E9" w:rsidRPr="00CC69C4" w14:paraId="50F84B7E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7493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44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07B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9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C8E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9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16F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Indonesia/Nihrdi-Dps1052/201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1C8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498321</w:t>
            </w:r>
          </w:p>
        </w:tc>
      </w:tr>
      <w:tr w:rsidR="008572E9" w:rsidRPr="00CC69C4" w14:paraId="5747E0E7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F75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45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B06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5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07F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0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FFB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Florida/20/20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26A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391315</w:t>
            </w:r>
          </w:p>
        </w:tc>
      </w:tr>
      <w:tr w:rsidR="008572E9" w:rsidRPr="00CC69C4" w14:paraId="3E205B50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E5C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50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86F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87D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0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782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Brisbane/60/200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3DF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283743</w:t>
            </w:r>
          </w:p>
        </w:tc>
      </w:tr>
      <w:tr w:rsidR="008572E9" w:rsidRPr="00CC69C4" w14:paraId="48D13B32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EE7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52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51D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0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C1C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0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E83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exas/02/201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D95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418192</w:t>
            </w:r>
          </w:p>
        </w:tc>
      </w:tr>
      <w:tr w:rsidR="008572E9" w:rsidRPr="00CC69C4" w14:paraId="01BD78E9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BD6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53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539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97A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0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CCA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Colorado/06/20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7E4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055528</w:t>
            </w:r>
          </w:p>
        </w:tc>
      </w:tr>
      <w:tr w:rsidR="008572E9" w:rsidRPr="00CC69C4" w14:paraId="24921F23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339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GR054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595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F4E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0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539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Florida/2/20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58E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97</w:t>
            </w:r>
          </w:p>
        </w:tc>
      </w:tr>
      <w:tr w:rsidR="008572E9" w:rsidRPr="00CC69C4" w14:paraId="0D7FEC00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424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HP063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73D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E03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1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610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Florida/42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AC4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73609</w:t>
            </w:r>
          </w:p>
        </w:tc>
      </w:tr>
      <w:tr w:rsidR="008572E9" w:rsidRPr="00CC69C4" w14:paraId="3222270D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650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HP064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DEF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A6F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1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0CB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Ireland/12771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C0C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77034</w:t>
            </w:r>
          </w:p>
        </w:tc>
      </w:tr>
      <w:tr w:rsidR="008572E9" w:rsidRPr="00CC69C4" w14:paraId="05F92929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DD43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HP066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2E6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0D5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1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9A3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Paraguay/7301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10B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78407</w:t>
            </w:r>
          </w:p>
        </w:tc>
      </w:tr>
      <w:tr w:rsidR="008572E9" w:rsidRPr="00CC69C4" w14:paraId="7FC7B998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BF2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HP067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B41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4CD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1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AB6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Norway/2409/20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32F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010244</w:t>
            </w:r>
          </w:p>
        </w:tc>
      </w:tr>
      <w:tr w:rsidR="008572E9" w:rsidRPr="00CC69C4" w14:paraId="4AE4CEA4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0A8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HP068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F4A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1CF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1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D9B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Guatemala/109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508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81829</w:t>
            </w:r>
          </w:p>
        </w:tc>
      </w:tr>
      <w:tr w:rsidR="008572E9" w:rsidRPr="00CC69C4" w14:paraId="77929A4B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38A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HP069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442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EAA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2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079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Jamaica/1133/20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20D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034029</w:t>
            </w:r>
          </w:p>
        </w:tc>
      </w:tr>
      <w:tr w:rsidR="008572E9" w:rsidRPr="00CC69C4" w14:paraId="755B5F29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6318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HP070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9CE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29F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2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306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</w:t>
            </w:r>
            <w:proofErr w:type="spellStart"/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SouthAfrica</w:t>
            </w:r>
            <w:proofErr w:type="spellEnd"/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/R10359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2F3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77046</w:t>
            </w:r>
          </w:p>
        </w:tc>
      </w:tr>
      <w:tr w:rsidR="008572E9" w:rsidRPr="00CC69C4" w14:paraId="246ECD37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AB8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HP073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D2E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E45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2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DF4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Sri Lanka/19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9D4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83075</w:t>
            </w:r>
          </w:p>
        </w:tc>
      </w:tr>
      <w:tr w:rsidR="008572E9" w:rsidRPr="00CC69C4" w14:paraId="2F338C5D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8CC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HP074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60F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F5A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2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34D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North Carolina/29/20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7A1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948705</w:t>
            </w:r>
          </w:p>
        </w:tc>
      </w:tr>
      <w:tr w:rsidR="008572E9" w:rsidRPr="00CC69C4" w14:paraId="2FA24A26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949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HP075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3A2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D25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2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59D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Laos/F1664/20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AD4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113225</w:t>
            </w:r>
          </w:p>
        </w:tc>
      </w:tr>
      <w:tr w:rsidR="008572E9" w:rsidRPr="00CC69C4" w14:paraId="0A50E4EB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723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HP076/2018</w:t>
            </w:r>
            <w:r w:rsidRPr="00CC69C4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7CB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AFC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3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720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Hong Kong/269/20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DF0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052656</w:t>
            </w:r>
          </w:p>
        </w:tc>
      </w:tr>
      <w:tr w:rsidR="008572E9" w:rsidRPr="00CC69C4" w14:paraId="72463953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D42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HP081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B7C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133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3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776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Yunnan-</w:t>
            </w:r>
            <w:proofErr w:type="spellStart"/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Wenshan</w:t>
            </w:r>
            <w:proofErr w:type="spellEnd"/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/11/2018 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59A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168596</w:t>
            </w:r>
          </w:p>
        </w:tc>
      </w:tr>
      <w:tr w:rsidR="008572E9" w:rsidRPr="00CC69C4" w14:paraId="49168809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2274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NZ002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B0D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988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3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088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Hubei-</w:t>
            </w:r>
            <w:proofErr w:type="spellStart"/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Zhangwan</w:t>
            </w:r>
            <w:proofErr w:type="spellEnd"/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/36/20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C1B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168599</w:t>
            </w:r>
          </w:p>
        </w:tc>
      </w:tr>
      <w:tr w:rsidR="008572E9" w:rsidRPr="00CC69C4" w14:paraId="1C5EECAD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931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NZ005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CC2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8BC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3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F23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Sydney/700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5B3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83077</w:t>
            </w:r>
          </w:p>
        </w:tc>
      </w:tr>
      <w:tr w:rsidR="008572E9" w:rsidRPr="00CC69C4" w14:paraId="4C147926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7C5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LK001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169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F05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3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B34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New Caledonia/10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8A2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83083</w:t>
            </w:r>
          </w:p>
        </w:tc>
      </w:tr>
      <w:tr w:rsidR="008572E9" w:rsidRPr="00CC69C4" w14:paraId="19B4B104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855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lastRenderedPageBreak/>
              <w:t>B/Tokyo/UT-WD002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237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6E8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4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639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Saint-Petersburg/RII-2855S/20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B8A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280871</w:t>
            </w:r>
          </w:p>
        </w:tc>
      </w:tr>
      <w:tr w:rsidR="008572E9" w:rsidRPr="00CC69C4" w14:paraId="63D19D7E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B1D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03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07E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11D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4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1DE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Formosa/V2367/20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1AB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904348</w:t>
            </w:r>
          </w:p>
        </w:tc>
      </w:tr>
      <w:tr w:rsidR="008572E9" w:rsidRPr="00CC69C4" w14:paraId="3E38AB0D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E1C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10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BA6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BCB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4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797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Shizuoka/57/20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8A2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340837</w:t>
            </w:r>
          </w:p>
        </w:tc>
      </w:tr>
      <w:tr w:rsidR="008572E9" w:rsidRPr="00CC69C4" w14:paraId="3337779B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EF3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11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9EA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4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1593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4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AF5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Odessa/3886/20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C86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902450</w:t>
            </w:r>
          </w:p>
        </w:tc>
      </w:tr>
      <w:tr w:rsidR="008572E9" w:rsidRPr="00CC69C4" w14:paraId="526EAD1D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3AC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13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59A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3D9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4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FFE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Hong Kong/514/200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3623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243627</w:t>
            </w:r>
          </w:p>
        </w:tc>
      </w:tr>
      <w:tr w:rsidR="008572E9" w:rsidRPr="00CC69C4" w14:paraId="0A1B429E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078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14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9A2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42E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5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5A1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aiwan/55/200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9A1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241199</w:t>
            </w:r>
          </w:p>
        </w:tc>
      </w:tr>
      <w:tr w:rsidR="008572E9" w:rsidRPr="00CC69C4" w14:paraId="50C70451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6E3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15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B3A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FE8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5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D64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Laos/833/20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ACC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113225</w:t>
            </w:r>
          </w:p>
        </w:tc>
      </w:tr>
      <w:tr w:rsidR="008572E9" w:rsidRPr="00CC69C4" w14:paraId="725F83D3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6FD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16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71D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D36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5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7E0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CAMBODIA/30/20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70F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331319</w:t>
            </w:r>
          </w:p>
        </w:tc>
      </w:tr>
      <w:tr w:rsidR="008572E9" w:rsidRPr="00CC69C4" w14:paraId="5E7EE76C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3C8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17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B8B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551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5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42E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Maryland/06/20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435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978309</w:t>
            </w:r>
          </w:p>
        </w:tc>
      </w:tr>
      <w:tr w:rsidR="008572E9" w:rsidRPr="00CC69C4" w14:paraId="10FF6D73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087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18/2018</w:t>
            </w:r>
            <w:r w:rsidRPr="00CC69C4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2B6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B90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5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0F2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2295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6DB836EC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800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21/2018</w:t>
            </w:r>
            <w:r w:rsidRPr="00CC69C4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3573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39E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6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5EA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93DD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26B3920A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F5A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B/Tokyo/UT-WD022/2018 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011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598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6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1E4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9D5C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68526882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454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23/2018</w:t>
            </w:r>
            <w:r w:rsidRPr="00CC69C4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7EB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6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49F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6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736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E985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1B51A794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313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24/2018</w:t>
            </w:r>
            <w:r w:rsidRPr="00CC69C4">
              <w:rPr>
                <w:rFonts w:ascii="MS Gothic" w:eastAsia="MS Gothic" w:hAnsi="MS Gothic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241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30C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6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5B7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2ED6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4EF9EC27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987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25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831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DBB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6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79D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E076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2F1438E6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5737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26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EAF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987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7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D071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5658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548FDCB9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9B9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28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712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024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89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CD43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7142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26689163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86D7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29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B39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8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2DE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8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ABE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59DF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3B245D15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E407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30/20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8D65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25F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7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8EF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F366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46671F7E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BDF9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BB199/2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075E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7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A28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7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C95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2CA8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616F7DEE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055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BB200/2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531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994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75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0EE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0F15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64758D98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037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BB207/2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4E5D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26F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7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C21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0AC8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44E19234" w14:textId="77777777" w:rsidTr="003F1514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F2A3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BB241-0/2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18B4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81CA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77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F866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4EF9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3DF1B495" w14:textId="77777777" w:rsidTr="00156DCD">
        <w:trPr>
          <w:trHeight w:val="360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B66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lastRenderedPageBreak/>
              <w:t>B/Tokyo/UT-BB248-0/2019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406B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93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FD8C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94</w:t>
            </w:r>
          </w:p>
        </w:tc>
        <w:tc>
          <w:tcPr>
            <w:tcW w:w="3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B1F0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0201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572E9" w:rsidRPr="00CC69C4" w14:paraId="4440CC25" w14:textId="77777777" w:rsidTr="00156DCD">
        <w:trPr>
          <w:trHeight w:val="36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99842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Tokyo/UT-WD050-0/20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31DE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EFF8F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EPI1590696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EE638" w14:textId="77777777" w:rsidR="008572E9" w:rsidRPr="00CC69C4" w:rsidRDefault="008572E9" w:rsidP="003F1514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2C0F2" w14:textId="77777777" w:rsidR="008572E9" w:rsidRPr="00CC69C4" w:rsidRDefault="008572E9" w:rsidP="003F15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AA761DE" w14:textId="7D0BCFE3" w:rsidR="00D13FF2" w:rsidRPr="00CC69C4" w:rsidRDefault="00D13FF2" w:rsidP="00884C0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9332E00" w14:textId="77777777" w:rsidR="00D13FF2" w:rsidRPr="00CC69C4" w:rsidRDefault="00D13FF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C69C4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1C90E0C6" w14:textId="6E610337" w:rsidR="003668CE" w:rsidRPr="00CC69C4" w:rsidRDefault="00D13FF2" w:rsidP="00884C05">
      <w:pPr>
        <w:spacing w:line="480" w:lineRule="auto"/>
        <w:jc w:val="both"/>
        <w:rPr>
          <w:rFonts w:ascii="Arial Narrow" w:hAnsi="Arial Narrow" w:cs="Times New Roman"/>
          <w:b/>
          <w:color w:val="000000" w:themeColor="text1"/>
          <w:sz w:val="22"/>
          <w:szCs w:val="22"/>
        </w:rPr>
      </w:pPr>
      <w:r w:rsidRPr="00CC69C4">
        <w:rPr>
          <w:rFonts w:ascii="Arial Narrow" w:hAnsi="Arial Narrow" w:cs="Times New Roman"/>
          <w:b/>
          <w:color w:val="000000" w:themeColor="text1"/>
          <w:sz w:val="22"/>
          <w:szCs w:val="22"/>
        </w:rPr>
        <w:lastRenderedPageBreak/>
        <w:t xml:space="preserve">Table S3. </w:t>
      </w:r>
      <w:r w:rsidR="008C3EC7" w:rsidRPr="00CC69C4">
        <w:rPr>
          <w:rFonts w:ascii="Arial Narrow" w:hAnsi="Arial Narrow" w:cs="Times New Roman"/>
          <w:b/>
          <w:color w:val="000000" w:themeColor="text1"/>
          <w:sz w:val="22"/>
          <w:szCs w:val="22"/>
        </w:rPr>
        <w:t>Influenza B v</w:t>
      </w:r>
      <w:r w:rsidRPr="00CC69C4">
        <w:rPr>
          <w:rFonts w:ascii="Arial Narrow" w:hAnsi="Arial Narrow" w:cs="Times New Roman"/>
          <w:b/>
          <w:color w:val="000000" w:themeColor="text1"/>
          <w:sz w:val="22"/>
          <w:szCs w:val="22"/>
        </w:rPr>
        <w:t xml:space="preserve">accine strains recommended by </w:t>
      </w:r>
      <w:r w:rsidR="008F362F" w:rsidRPr="00CC69C4">
        <w:rPr>
          <w:rFonts w:ascii="Arial Narrow" w:hAnsi="Arial Narrow" w:cs="Times New Roman"/>
          <w:b/>
          <w:color w:val="000000" w:themeColor="text1"/>
          <w:sz w:val="22"/>
          <w:szCs w:val="22"/>
        </w:rPr>
        <w:t xml:space="preserve">the </w:t>
      </w:r>
      <w:r w:rsidRPr="00CC69C4">
        <w:rPr>
          <w:rFonts w:ascii="Arial Narrow" w:hAnsi="Arial Narrow" w:cs="Times New Roman"/>
          <w:b/>
          <w:color w:val="000000" w:themeColor="text1"/>
          <w:sz w:val="22"/>
          <w:szCs w:val="22"/>
        </w:rPr>
        <w:t xml:space="preserve">WHO or </w:t>
      </w:r>
      <w:r w:rsidR="003925CD" w:rsidRPr="00CC69C4">
        <w:rPr>
          <w:rFonts w:ascii="Arial Narrow" w:hAnsi="Arial Narrow" w:cs="Times New Roman"/>
          <w:b/>
          <w:color w:val="000000" w:themeColor="text1"/>
          <w:sz w:val="22"/>
          <w:szCs w:val="22"/>
        </w:rPr>
        <w:t xml:space="preserve">approved for use </w:t>
      </w:r>
      <w:r w:rsidRPr="00CC69C4">
        <w:rPr>
          <w:rFonts w:ascii="Arial Narrow" w:hAnsi="Arial Narrow" w:cs="Times New Roman"/>
          <w:b/>
          <w:color w:val="000000" w:themeColor="text1"/>
          <w:sz w:val="22"/>
          <w:szCs w:val="22"/>
        </w:rPr>
        <w:t>in Japan</w:t>
      </w:r>
    </w:p>
    <w:tbl>
      <w:tblPr>
        <w:tblW w:w="124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0"/>
        <w:gridCol w:w="5190"/>
        <w:gridCol w:w="5244"/>
      </w:tblGrid>
      <w:tr w:rsidR="00D13FF2" w:rsidRPr="00CC69C4" w14:paraId="5E3DB7FD" w14:textId="77777777" w:rsidTr="00156DCD">
        <w:trPr>
          <w:trHeight w:val="40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5B5E5" w14:textId="77777777" w:rsidR="00D13FF2" w:rsidRPr="00CC69C4" w:rsidRDefault="00D13FF2" w:rsidP="00156DCD">
            <w:pPr>
              <w:jc w:val="center"/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5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F7CB" w14:textId="443585C9" w:rsidR="00D13FF2" w:rsidRPr="00CC69C4" w:rsidRDefault="003925CD" w:rsidP="00D13FF2">
            <w:pPr>
              <w:jc w:val="center"/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hAnsi="Arial Narrow" w:cs="Times New Roman"/>
                <w:color w:val="000000" w:themeColor="text1"/>
                <w:sz w:val="22"/>
                <w:szCs w:val="22"/>
              </w:rPr>
              <w:t xml:space="preserve">Vaccine strains recommended by </w:t>
            </w:r>
            <w:r w:rsidR="008F362F" w:rsidRPr="00CC69C4">
              <w:rPr>
                <w:rFonts w:ascii="Arial Narrow" w:hAnsi="Arial Narrow" w:cs="Times New Roman"/>
                <w:color w:val="000000" w:themeColor="text1"/>
                <w:sz w:val="22"/>
                <w:szCs w:val="22"/>
              </w:rPr>
              <w:t xml:space="preserve">the </w:t>
            </w:r>
            <w:r w:rsidRPr="00CC69C4">
              <w:rPr>
                <w:rFonts w:ascii="Arial Narrow" w:hAnsi="Arial Narrow" w:cs="Times New Roman"/>
                <w:color w:val="000000" w:themeColor="text1"/>
                <w:sz w:val="22"/>
                <w:szCs w:val="22"/>
              </w:rPr>
              <w:t>WHO</w:t>
            </w:r>
            <w:r w:rsidR="00D13FF2" w:rsidRPr="00CC69C4">
              <w:rPr>
                <w:rFonts w:ascii="Arial Narrow" w:eastAsia="Yu Gothic" w:hAnsi="Arial Narrow"/>
                <w:color w:val="000000"/>
                <w:sz w:val="22"/>
                <w:szCs w:val="22"/>
                <w:vertAlign w:val="superscript"/>
              </w:rPr>
              <w:t>†</w:t>
            </w:r>
            <w:r w:rsidR="00D13FF2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20C46" w14:textId="58042079" w:rsidR="00D13FF2" w:rsidRPr="00CC69C4" w:rsidRDefault="003925CD" w:rsidP="00D13FF2">
            <w:pPr>
              <w:jc w:val="center"/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hAnsi="Arial Narrow" w:cs="Times New Roman"/>
                <w:color w:val="000000" w:themeColor="text1"/>
                <w:sz w:val="22"/>
                <w:szCs w:val="22"/>
              </w:rPr>
              <w:t>Vaccine strains approved for use in Japan</w:t>
            </w:r>
          </w:p>
        </w:tc>
      </w:tr>
      <w:tr w:rsidR="00D13FF2" w:rsidRPr="00CC69C4" w14:paraId="088978C8" w14:textId="77777777" w:rsidTr="00156DCD">
        <w:trPr>
          <w:trHeight w:val="4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4798" w14:textId="0BBDF24E" w:rsidR="00D13FF2" w:rsidRPr="00CC69C4" w:rsidRDefault="00D13FF2" w:rsidP="00D13FF2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1</w:t>
            </w:r>
            <w:r w:rsidR="002F6583" w:rsidRPr="00CC6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4E2A" w14:textId="31C1E7F8" w:rsidR="00D13FF2" w:rsidRPr="00CC69C4" w:rsidRDefault="00D13FF2" w:rsidP="00D13FF2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a B/Brisbane/60/2008-like virus</w:t>
            </w:r>
            <w:r w:rsidR="009D66A3" w:rsidRPr="00CC69C4">
              <w:rPr>
                <w:rFonts w:ascii="Arial Narrow" w:eastAsia="Yu Gothic" w:hAnsi="Arial Narrow" w:hint="eastAsia"/>
                <w:color w:val="000000"/>
                <w:sz w:val="22"/>
                <w:szCs w:val="22"/>
              </w:rPr>
              <w:t xml:space="preserve"> </w:t>
            </w:r>
            <w:r w:rsidR="009D66A3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(B/Victoria-lineage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60B9" w14:textId="46FE9625" w:rsidR="00D13FF2" w:rsidRPr="00CC69C4" w:rsidRDefault="00D13FF2" w:rsidP="00D13FF2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Brisbane/60/2008</w:t>
            </w:r>
            <w:r w:rsidR="009D66A3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 (B/Victoria-lineage)</w:t>
            </w:r>
          </w:p>
        </w:tc>
      </w:tr>
      <w:tr w:rsidR="00D13FF2" w:rsidRPr="00CC69C4" w14:paraId="68656B39" w14:textId="77777777" w:rsidTr="00156DCD">
        <w:trPr>
          <w:trHeight w:val="4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4B24" w14:textId="128FC15C" w:rsidR="00D13FF2" w:rsidRPr="00CC69C4" w:rsidRDefault="00D13FF2" w:rsidP="00D13FF2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2</w:t>
            </w:r>
            <w:r w:rsidR="002F6583" w:rsidRPr="00CC6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61EF" w14:textId="1AF060E7" w:rsidR="00D13FF2" w:rsidRPr="00CC69C4" w:rsidRDefault="00D13FF2" w:rsidP="00D13FF2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a B/Wisconsin/01/2010-like virus</w:t>
            </w:r>
            <w:r w:rsidR="009D66A3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 (B/Yamagata-lineage)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D25A" w14:textId="225256EC" w:rsidR="00D13FF2" w:rsidRPr="00CC69C4" w:rsidRDefault="00D13FF2" w:rsidP="00D13FF2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Wisconsin/01/2010</w:t>
            </w:r>
            <w:r w:rsidR="009D66A3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 (B/Yamagata-lineage)</w:t>
            </w:r>
          </w:p>
        </w:tc>
      </w:tr>
      <w:tr w:rsidR="00D13FF2" w:rsidRPr="00CC69C4" w14:paraId="07CAB1FF" w14:textId="77777777" w:rsidTr="00156DCD">
        <w:trPr>
          <w:trHeight w:val="4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4576" w14:textId="16DF4F3A" w:rsidR="00D13FF2" w:rsidRPr="00CC69C4" w:rsidRDefault="00D13FF2" w:rsidP="00D13FF2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3</w:t>
            </w:r>
            <w:r w:rsidR="002F6583" w:rsidRPr="00CC6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2728" w14:textId="77777777" w:rsidR="009D66A3" w:rsidRPr="00CC69C4" w:rsidRDefault="00D13FF2" w:rsidP="00D13FF2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a B/Massachusetts/2/2012-like </w:t>
            </w:r>
            <w:r w:rsidR="009D66A3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(B/Yamagata-lineage) 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and</w:t>
            </w:r>
          </w:p>
          <w:p w14:paraId="4BA88733" w14:textId="5A729581" w:rsidR="00D13FF2" w:rsidRPr="00CC69C4" w:rsidRDefault="00D13FF2" w:rsidP="00D13FF2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a B/Brisbane/60/2008-like</w:t>
            </w:r>
            <w:r w:rsidR="009D66A3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 (B/Victoria-lineage)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 viru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865F" w14:textId="4F9CA9F5" w:rsidR="00D13FF2" w:rsidRPr="00CC69C4" w:rsidRDefault="00D13FF2" w:rsidP="00D13FF2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B/Massachusetts/2/2012 </w:t>
            </w:r>
            <w:r w:rsidR="009D66A3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(B/Yamagata-lineage)</w:t>
            </w:r>
          </w:p>
        </w:tc>
      </w:tr>
      <w:tr w:rsidR="00D13FF2" w:rsidRPr="00CC69C4" w14:paraId="6230B4C5" w14:textId="77777777" w:rsidTr="00156DCD">
        <w:trPr>
          <w:trHeight w:val="4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420E" w14:textId="656F449C" w:rsidR="00D13FF2" w:rsidRPr="00CC69C4" w:rsidRDefault="00D13FF2" w:rsidP="00D13FF2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4</w:t>
            </w:r>
            <w:r w:rsidR="002F6583" w:rsidRPr="00CC6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9806" w14:textId="78DE522C" w:rsidR="009D66A3" w:rsidRPr="00CC69C4" w:rsidRDefault="009D66A3" w:rsidP="00D13FF2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a B/Massachusetts/2/2012-like</w:t>
            </w:r>
            <w:r w:rsidR="00D13FF2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 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(B/Yamagata-lineage) and</w:t>
            </w:r>
          </w:p>
          <w:p w14:paraId="5EC1D253" w14:textId="040359CC" w:rsidR="00D13FF2" w:rsidRPr="00CC69C4" w:rsidRDefault="00D13FF2" w:rsidP="00D13FF2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a B/Brisbane/60/2008-like</w:t>
            </w:r>
            <w:r w:rsidR="009D66A3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 (B/Victoria-lineage)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 viru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9FAE" w14:textId="646E9E2B" w:rsidR="00D13FF2" w:rsidRPr="00CC69C4" w:rsidRDefault="00D13FF2" w:rsidP="00D13FF2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B/Massachusetts/2/2012 </w:t>
            </w:r>
            <w:r w:rsidR="009D66A3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(B/Yamagata-lineage)</w:t>
            </w:r>
          </w:p>
        </w:tc>
      </w:tr>
      <w:tr w:rsidR="009D66A3" w:rsidRPr="00CC69C4" w14:paraId="429E500F" w14:textId="77777777" w:rsidTr="00156DCD">
        <w:trPr>
          <w:trHeight w:val="4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CC40" w14:textId="631EA814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5</w:t>
            </w:r>
            <w:r w:rsidR="002F6583" w:rsidRPr="00CC6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74CB" w14:textId="19BA1B9A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a B/Phuket/3073/2013-like (B/Yamagata-lineage) and</w:t>
            </w:r>
          </w:p>
          <w:p w14:paraId="1E0F6F32" w14:textId="0F98ABAC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a B/Brisbane/60/2008-like (B/Victoria-lineage) virus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90A1" w14:textId="7988117E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B/Phuket/3073/2013 </w:t>
            </w:r>
            <w:r w:rsidR="003F1514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(B/Yamagata-lineage) 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and B/Texas/02/2013</w:t>
            </w:r>
            <w:r w:rsidR="003F1514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 (B/Victoria-lineage)</w:t>
            </w:r>
          </w:p>
        </w:tc>
      </w:tr>
      <w:tr w:rsidR="009D66A3" w:rsidRPr="00CC69C4" w14:paraId="4160FCE7" w14:textId="77777777" w:rsidTr="00156DCD">
        <w:trPr>
          <w:trHeight w:val="4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3042" w14:textId="1C07E219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6</w:t>
            </w:r>
            <w:r w:rsidR="002F6583" w:rsidRPr="00CC6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777A" w14:textId="2B922DC7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a B/Phuket/3073/2013-like (B/Yamagata-lineage) and</w:t>
            </w:r>
          </w:p>
          <w:p w14:paraId="0DB22188" w14:textId="6EFEA0AD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a B/Brisbane/60/2008-like (B/Victoria-lineage) virus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11D0" w14:textId="3E86DED6" w:rsidR="009D66A3" w:rsidRPr="00CC69C4" w:rsidRDefault="003F1514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Phuket/3073/2013 (B/Yamagata-lineage) and B/Texas/02/2013 (B/Victoria-lineage)</w:t>
            </w:r>
          </w:p>
        </w:tc>
      </w:tr>
      <w:tr w:rsidR="009D66A3" w:rsidRPr="00CC69C4" w14:paraId="47BD3879" w14:textId="77777777" w:rsidTr="00156DCD">
        <w:trPr>
          <w:trHeight w:val="4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076E" w14:textId="53F25188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7</w:t>
            </w:r>
            <w:r w:rsidR="002F6583" w:rsidRPr="00CC6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085E" w14:textId="77777777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a B/Phuket/3073/2013-like (B/Yamagata-lineage) and</w:t>
            </w:r>
          </w:p>
          <w:p w14:paraId="7AD0D4CF" w14:textId="571F8D29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a B/Brisbane/60/2008-like (B/Victoria-lineage) virus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FED6" w14:textId="70773A6E" w:rsidR="009D66A3" w:rsidRPr="00CC69C4" w:rsidRDefault="003F1514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Phuket/3073/2013 (B/Yamagata-lineage) and B/Texas/02/2013 (B/Victoria-lineage)</w:t>
            </w:r>
          </w:p>
        </w:tc>
      </w:tr>
      <w:tr w:rsidR="009D66A3" w:rsidRPr="00CC69C4" w14:paraId="27AA224B" w14:textId="77777777" w:rsidTr="00156DCD">
        <w:trPr>
          <w:trHeight w:val="40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66E7" w14:textId="267A2236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8</w:t>
            </w:r>
            <w:r w:rsidR="002F6583" w:rsidRPr="00CC6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3831" w14:textId="29097451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a B/Phuket/3073/2013-like (B/Yamagata-lineage) and</w:t>
            </w:r>
          </w:p>
          <w:p w14:paraId="5F7489CD" w14:textId="3C9528FD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a B/Colorado/06/2017-like (B/Victoria-lineage) virus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6E2B" w14:textId="4E066445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B/Phuket/3073/2013 </w:t>
            </w:r>
            <w:r w:rsidR="003153B8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(B/Yamagata-lineage) 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 xml:space="preserve">and B/Maryland/15/2016 </w:t>
            </w:r>
            <w:r w:rsidR="003153B8"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(B/Victoria-lineage)</w:t>
            </w:r>
          </w:p>
        </w:tc>
      </w:tr>
      <w:tr w:rsidR="009D66A3" w:rsidRPr="00CC69C4" w14:paraId="370C4088" w14:textId="77777777" w:rsidTr="00156DCD">
        <w:trPr>
          <w:trHeight w:val="40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5357" w14:textId="49767C18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19</w:t>
            </w:r>
            <w:r w:rsidR="002F6583" w:rsidRPr="00CC69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456C" w14:textId="77777777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a B/Phuket/3073/2013-like (B/Yamagata-lineage) and</w:t>
            </w:r>
          </w:p>
          <w:p w14:paraId="1F73FE02" w14:textId="6ABFFFB2" w:rsidR="009D66A3" w:rsidRPr="00CC69C4" w:rsidRDefault="009D66A3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a B/Colorado/06/2017-like (B/Victoria-lineage) virus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5E8E" w14:textId="62C13950" w:rsidR="009D66A3" w:rsidRPr="00CC69C4" w:rsidRDefault="003153B8" w:rsidP="009D66A3">
            <w:pPr>
              <w:rPr>
                <w:rFonts w:ascii="Arial Narrow" w:eastAsia="Yu Gothic" w:hAnsi="Arial Narrow"/>
                <w:color w:val="000000"/>
                <w:sz w:val="22"/>
                <w:szCs w:val="22"/>
              </w:rPr>
            </w:pPr>
            <w:r w:rsidRPr="00CC69C4">
              <w:rPr>
                <w:rFonts w:ascii="Arial Narrow" w:eastAsia="Yu Gothic" w:hAnsi="Arial Narrow"/>
                <w:color w:val="000000"/>
                <w:sz w:val="22"/>
                <w:szCs w:val="22"/>
              </w:rPr>
              <w:t>B/Phuket/3073/2013 (B/Yamagata-lineage) and B/Maryland/15/2016 (B/Victoria-lineage)</w:t>
            </w:r>
          </w:p>
        </w:tc>
      </w:tr>
    </w:tbl>
    <w:p w14:paraId="13AB1BBE" w14:textId="5664B010" w:rsidR="00D13FF2" w:rsidRPr="008C3EC7" w:rsidRDefault="00D13FF2" w:rsidP="00884C05">
      <w:pPr>
        <w:spacing w:line="480" w:lineRule="auto"/>
        <w:jc w:val="both"/>
        <w:rPr>
          <w:rFonts w:ascii="Arial Narrow" w:hAnsi="Arial Narrow" w:cs="Times New Roman"/>
          <w:color w:val="000000" w:themeColor="text1"/>
          <w:sz w:val="22"/>
          <w:szCs w:val="22"/>
        </w:rPr>
      </w:pPr>
      <w:r w:rsidRPr="00CC69C4">
        <w:rPr>
          <w:rFonts w:ascii="Arial Narrow" w:hAnsi="Arial Narrow" w:cs="Times New Roman"/>
          <w:color w:val="000000" w:themeColor="text1"/>
          <w:sz w:val="22"/>
          <w:szCs w:val="22"/>
          <w:vertAlign w:val="superscript"/>
        </w:rPr>
        <w:t>†</w:t>
      </w:r>
      <w:r w:rsidR="003925CD" w:rsidRPr="00CC69C4">
        <w:rPr>
          <w:rFonts w:ascii="Arial Narrow" w:hAnsi="Arial Narrow" w:cs="Times New Roman"/>
          <w:color w:val="000000" w:themeColor="text1"/>
          <w:sz w:val="22"/>
          <w:szCs w:val="22"/>
        </w:rPr>
        <w:t xml:space="preserve">for use in the </w:t>
      </w:r>
      <w:r w:rsidRPr="00CC69C4">
        <w:rPr>
          <w:rFonts w:ascii="Arial Narrow" w:hAnsi="Arial Narrow" w:cs="Times New Roman"/>
          <w:color w:val="000000" w:themeColor="text1"/>
          <w:sz w:val="22"/>
          <w:szCs w:val="22"/>
        </w:rPr>
        <w:t>Northern hemisphere influenza season</w:t>
      </w:r>
      <w:r w:rsidR="003925CD" w:rsidRPr="00CC69C4">
        <w:rPr>
          <w:rFonts w:ascii="Arial Narrow" w:hAnsi="Arial Narrow" w:cs="Times New Roman"/>
          <w:color w:val="000000" w:themeColor="text1"/>
          <w:sz w:val="22"/>
          <w:szCs w:val="22"/>
        </w:rPr>
        <w:t>s</w:t>
      </w:r>
      <w:bookmarkStart w:id="1" w:name="_GoBack"/>
      <w:bookmarkEnd w:id="1"/>
    </w:p>
    <w:sectPr w:rsidR="00D13FF2" w:rsidRPr="008C3EC7" w:rsidSect="00C557D1">
      <w:pgSz w:w="16840" w:h="11900" w:orient="landscape"/>
      <w:pgMar w:top="851" w:right="851" w:bottom="851" w:left="851" w:header="851" w:footer="992" w:gutter="0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EEAA8" w14:textId="77777777" w:rsidR="00D81591" w:rsidRDefault="00D81591" w:rsidP="00F2329E">
      <w:r>
        <w:separator/>
      </w:r>
    </w:p>
  </w:endnote>
  <w:endnote w:type="continuationSeparator" w:id="0">
    <w:p w14:paraId="308CE373" w14:textId="77777777" w:rsidR="00D81591" w:rsidRDefault="00D81591" w:rsidP="00F23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948790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5E9DC4" w14:textId="6A8C42FF" w:rsidR="003F1514" w:rsidRDefault="003F1514" w:rsidP="00C276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98937B" w14:textId="77777777" w:rsidR="003F1514" w:rsidRDefault="003F15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05166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3EB983" w14:textId="30ED1CC9" w:rsidR="003F1514" w:rsidRDefault="003F1514" w:rsidP="00C276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AE9312" w14:textId="27B0807A" w:rsidR="003F1514" w:rsidRDefault="003F1514">
    <w:pPr>
      <w:pStyle w:val="Footer"/>
      <w:jc w:val="right"/>
    </w:pPr>
  </w:p>
  <w:p w14:paraId="38776F94" w14:textId="77777777" w:rsidR="003F1514" w:rsidRDefault="003F15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9F3BFD" w14:textId="77777777" w:rsidR="00D81591" w:rsidRDefault="00D81591" w:rsidP="00F2329E">
      <w:r>
        <w:separator/>
      </w:r>
    </w:p>
  </w:footnote>
  <w:footnote w:type="continuationSeparator" w:id="0">
    <w:p w14:paraId="0DE25DD2" w14:textId="77777777" w:rsidR="00D81591" w:rsidRDefault="00D81591" w:rsidP="00F232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025FDE"/>
    <w:multiLevelType w:val="multilevel"/>
    <w:tmpl w:val="3684E69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5C4E"/>
    <w:rsid w:val="00001D8F"/>
    <w:rsid w:val="000066B0"/>
    <w:rsid w:val="00010DFB"/>
    <w:rsid w:val="00011CBA"/>
    <w:rsid w:val="000165E5"/>
    <w:rsid w:val="0002455D"/>
    <w:rsid w:val="00030DCF"/>
    <w:rsid w:val="00030F00"/>
    <w:rsid w:val="0003486E"/>
    <w:rsid w:val="00034973"/>
    <w:rsid w:val="000372E0"/>
    <w:rsid w:val="000429B7"/>
    <w:rsid w:val="0004379F"/>
    <w:rsid w:val="00045E66"/>
    <w:rsid w:val="0005258E"/>
    <w:rsid w:val="00053229"/>
    <w:rsid w:val="000553BA"/>
    <w:rsid w:val="000555D9"/>
    <w:rsid w:val="00055C47"/>
    <w:rsid w:val="00057143"/>
    <w:rsid w:val="000575F2"/>
    <w:rsid w:val="000576F2"/>
    <w:rsid w:val="000600C5"/>
    <w:rsid w:val="000656BD"/>
    <w:rsid w:val="00067C4E"/>
    <w:rsid w:val="00074447"/>
    <w:rsid w:val="00074654"/>
    <w:rsid w:val="00074B6A"/>
    <w:rsid w:val="000822A6"/>
    <w:rsid w:val="000910E1"/>
    <w:rsid w:val="00092999"/>
    <w:rsid w:val="000A1E7C"/>
    <w:rsid w:val="000A38A5"/>
    <w:rsid w:val="000A445F"/>
    <w:rsid w:val="000B3818"/>
    <w:rsid w:val="000B6CFD"/>
    <w:rsid w:val="000B7235"/>
    <w:rsid w:val="000B7569"/>
    <w:rsid w:val="000C05FF"/>
    <w:rsid w:val="000C0D85"/>
    <w:rsid w:val="000C2433"/>
    <w:rsid w:val="000C33D3"/>
    <w:rsid w:val="000C79D0"/>
    <w:rsid w:val="000C7D3F"/>
    <w:rsid w:val="000D2ED9"/>
    <w:rsid w:val="000D660A"/>
    <w:rsid w:val="000D6ACC"/>
    <w:rsid w:val="000D7459"/>
    <w:rsid w:val="000E1CDE"/>
    <w:rsid w:val="000E4E59"/>
    <w:rsid w:val="000F2B9B"/>
    <w:rsid w:val="000F698E"/>
    <w:rsid w:val="00100C81"/>
    <w:rsid w:val="001050B7"/>
    <w:rsid w:val="00105D97"/>
    <w:rsid w:val="001063B9"/>
    <w:rsid w:val="001071D4"/>
    <w:rsid w:val="00111C82"/>
    <w:rsid w:val="001122CD"/>
    <w:rsid w:val="00122A58"/>
    <w:rsid w:val="001241B4"/>
    <w:rsid w:val="00130313"/>
    <w:rsid w:val="0013230A"/>
    <w:rsid w:val="00135243"/>
    <w:rsid w:val="001378A9"/>
    <w:rsid w:val="00137CAE"/>
    <w:rsid w:val="001445B5"/>
    <w:rsid w:val="00146878"/>
    <w:rsid w:val="00146DD9"/>
    <w:rsid w:val="00147797"/>
    <w:rsid w:val="00153BFE"/>
    <w:rsid w:val="00153FEB"/>
    <w:rsid w:val="00155523"/>
    <w:rsid w:val="00156DCD"/>
    <w:rsid w:val="0017021A"/>
    <w:rsid w:val="001725A3"/>
    <w:rsid w:val="0017263D"/>
    <w:rsid w:val="00176864"/>
    <w:rsid w:val="00183C45"/>
    <w:rsid w:val="00184192"/>
    <w:rsid w:val="001851B3"/>
    <w:rsid w:val="0018550C"/>
    <w:rsid w:val="001863EB"/>
    <w:rsid w:val="00190EE1"/>
    <w:rsid w:val="0019237E"/>
    <w:rsid w:val="00195482"/>
    <w:rsid w:val="00196CDF"/>
    <w:rsid w:val="00197789"/>
    <w:rsid w:val="001A1402"/>
    <w:rsid w:val="001B1355"/>
    <w:rsid w:val="001B1AF0"/>
    <w:rsid w:val="001B24A2"/>
    <w:rsid w:val="001B4A6F"/>
    <w:rsid w:val="001C31C7"/>
    <w:rsid w:val="001C5B5D"/>
    <w:rsid w:val="001C5B8C"/>
    <w:rsid w:val="001E5EC7"/>
    <w:rsid w:val="001F3B1C"/>
    <w:rsid w:val="001F3BF6"/>
    <w:rsid w:val="001F3C1F"/>
    <w:rsid w:val="001F7087"/>
    <w:rsid w:val="0020050C"/>
    <w:rsid w:val="00201D71"/>
    <w:rsid w:val="0020225E"/>
    <w:rsid w:val="00210D3E"/>
    <w:rsid w:val="0021149F"/>
    <w:rsid w:val="00211E68"/>
    <w:rsid w:val="00215FB2"/>
    <w:rsid w:val="00220835"/>
    <w:rsid w:val="00221EA3"/>
    <w:rsid w:val="00236471"/>
    <w:rsid w:val="00236D8A"/>
    <w:rsid w:val="00237932"/>
    <w:rsid w:val="00240BB9"/>
    <w:rsid w:val="00251192"/>
    <w:rsid w:val="00263EA4"/>
    <w:rsid w:val="002649B4"/>
    <w:rsid w:val="00264E18"/>
    <w:rsid w:val="002660B2"/>
    <w:rsid w:val="00270832"/>
    <w:rsid w:val="00281B4A"/>
    <w:rsid w:val="00282CAC"/>
    <w:rsid w:val="00283424"/>
    <w:rsid w:val="00285EC6"/>
    <w:rsid w:val="002867EF"/>
    <w:rsid w:val="0029057D"/>
    <w:rsid w:val="00292ED8"/>
    <w:rsid w:val="002A1CE2"/>
    <w:rsid w:val="002A5679"/>
    <w:rsid w:val="002A604F"/>
    <w:rsid w:val="002A64FD"/>
    <w:rsid w:val="002A6D84"/>
    <w:rsid w:val="002A7171"/>
    <w:rsid w:val="002B0377"/>
    <w:rsid w:val="002B112B"/>
    <w:rsid w:val="002B68DF"/>
    <w:rsid w:val="002B7350"/>
    <w:rsid w:val="002B7E6B"/>
    <w:rsid w:val="002C25D8"/>
    <w:rsid w:val="002C5ECB"/>
    <w:rsid w:val="002D299C"/>
    <w:rsid w:val="002D2A90"/>
    <w:rsid w:val="002D2C6C"/>
    <w:rsid w:val="002D39AB"/>
    <w:rsid w:val="002D55C5"/>
    <w:rsid w:val="002D68E2"/>
    <w:rsid w:val="002D7D63"/>
    <w:rsid w:val="002E4D12"/>
    <w:rsid w:val="002F0B89"/>
    <w:rsid w:val="002F323E"/>
    <w:rsid w:val="002F3390"/>
    <w:rsid w:val="002F4F7C"/>
    <w:rsid w:val="002F6583"/>
    <w:rsid w:val="00305C4E"/>
    <w:rsid w:val="003139D0"/>
    <w:rsid w:val="00314336"/>
    <w:rsid w:val="00314936"/>
    <w:rsid w:val="00314ECC"/>
    <w:rsid w:val="003153B8"/>
    <w:rsid w:val="00320517"/>
    <w:rsid w:val="00320AD2"/>
    <w:rsid w:val="00320D7C"/>
    <w:rsid w:val="003219A6"/>
    <w:rsid w:val="003221D0"/>
    <w:rsid w:val="00324828"/>
    <w:rsid w:val="0032757E"/>
    <w:rsid w:val="0033119E"/>
    <w:rsid w:val="0033308C"/>
    <w:rsid w:val="00333591"/>
    <w:rsid w:val="003344A8"/>
    <w:rsid w:val="00341483"/>
    <w:rsid w:val="00343DF8"/>
    <w:rsid w:val="003440DC"/>
    <w:rsid w:val="00347E5E"/>
    <w:rsid w:val="00363E94"/>
    <w:rsid w:val="00364122"/>
    <w:rsid w:val="003668CE"/>
    <w:rsid w:val="00370505"/>
    <w:rsid w:val="0037065A"/>
    <w:rsid w:val="00374E44"/>
    <w:rsid w:val="00377D28"/>
    <w:rsid w:val="00380F1C"/>
    <w:rsid w:val="00381FCD"/>
    <w:rsid w:val="00385098"/>
    <w:rsid w:val="00387A1C"/>
    <w:rsid w:val="0039047A"/>
    <w:rsid w:val="003925CD"/>
    <w:rsid w:val="00392F64"/>
    <w:rsid w:val="00394C9B"/>
    <w:rsid w:val="003965D3"/>
    <w:rsid w:val="003A0D62"/>
    <w:rsid w:val="003A54A6"/>
    <w:rsid w:val="003B1E16"/>
    <w:rsid w:val="003B7F05"/>
    <w:rsid w:val="003C0105"/>
    <w:rsid w:val="003C0BA9"/>
    <w:rsid w:val="003C29A8"/>
    <w:rsid w:val="003C642C"/>
    <w:rsid w:val="003C6BB7"/>
    <w:rsid w:val="003D1143"/>
    <w:rsid w:val="003D191D"/>
    <w:rsid w:val="003D2664"/>
    <w:rsid w:val="003D62E0"/>
    <w:rsid w:val="003D6888"/>
    <w:rsid w:val="003D6A0F"/>
    <w:rsid w:val="003E1EA0"/>
    <w:rsid w:val="003E3D89"/>
    <w:rsid w:val="003E6FE2"/>
    <w:rsid w:val="003F1514"/>
    <w:rsid w:val="003F448C"/>
    <w:rsid w:val="003F59A5"/>
    <w:rsid w:val="00401FA4"/>
    <w:rsid w:val="00413A2E"/>
    <w:rsid w:val="00415BF9"/>
    <w:rsid w:val="00416D5B"/>
    <w:rsid w:val="00417EFD"/>
    <w:rsid w:val="004267E2"/>
    <w:rsid w:val="00433C49"/>
    <w:rsid w:val="00434866"/>
    <w:rsid w:val="00435212"/>
    <w:rsid w:val="004475ED"/>
    <w:rsid w:val="00453223"/>
    <w:rsid w:val="00461EC0"/>
    <w:rsid w:val="00462216"/>
    <w:rsid w:val="00470F1A"/>
    <w:rsid w:val="00470FCB"/>
    <w:rsid w:val="00471779"/>
    <w:rsid w:val="00472C67"/>
    <w:rsid w:val="0047439B"/>
    <w:rsid w:val="004755B9"/>
    <w:rsid w:val="004772EE"/>
    <w:rsid w:val="00480332"/>
    <w:rsid w:val="00484597"/>
    <w:rsid w:val="00484913"/>
    <w:rsid w:val="004876AC"/>
    <w:rsid w:val="004879E1"/>
    <w:rsid w:val="00490389"/>
    <w:rsid w:val="00493314"/>
    <w:rsid w:val="004A045E"/>
    <w:rsid w:val="004A0E94"/>
    <w:rsid w:val="004A1CEB"/>
    <w:rsid w:val="004A2DB2"/>
    <w:rsid w:val="004A3809"/>
    <w:rsid w:val="004A6274"/>
    <w:rsid w:val="004A7CB3"/>
    <w:rsid w:val="004B4DEF"/>
    <w:rsid w:val="004C0B42"/>
    <w:rsid w:val="004C34C9"/>
    <w:rsid w:val="004C3BD4"/>
    <w:rsid w:val="004C76E4"/>
    <w:rsid w:val="004D00D6"/>
    <w:rsid w:val="004D065A"/>
    <w:rsid w:val="004D0809"/>
    <w:rsid w:val="004D28B8"/>
    <w:rsid w:val="004D7A5A"/>
    <w:rsid w:val="004E35CB"/>
    <w:rsid w:val="004E3BB5"/>
    <w:rsid w:val="004E4814"/>
    <w:rsid w:val="004E76D2"/>
    <w:rsid w:val="004F5D04"/>
    <w:rsid w:val="00501F94"/>
    <w:rsid w:val="005105A9"/>
    <w:rsid w:val="00510E5C"/>
    <w:rsid w:val="0051128A"/>
    <w:rsid w:val="00512767"/>
    <w:rsid w:val="00512CCB"/>
    <w:rsid w:val="0052540D"/>
    <w:rsid w:val="0052548C"/>
    <w:rsid w:val="00530291"/>
    <w:rsid w:val="00542054"/>
    <w:rsid w:val="00542A88"/>
    <w:rsid w:val="00547FFC"/>
    <w:rsid w:val="00554D92"/>
    <w:rsid w:val="00564EEB"/>
    <w:rsid w:val="005720B4"/>
    <w:rsid w:val="005818D8"/>
    <w:rsid w:val="0058764A"/>
    <w:rsid w:val="00587689"/>
    <w:rsid w:val="00597403"/>
    <w:rsid w:val="005A0F42"/>
    <w:rsid w:val="005B0053"/>
    <w:rsid w:val="005B30D8"/>
    <w:rsid w:val="005B42C6"/>
    <w:rsid w:val="005C3993"/>
    <w:rsid w:val="005C55AA"/>
    <w:rsid w:val="005C709A"/>
    <w:rsid w:val="005D0B86"/>
    <w:rsid w:val="005D3FCA"/>
    <w:rsid w:val="005D45E0"/>
    <w:rsid w:val="005D4EE3"/>
    <w:rsid w:val="005D54C8"/>
    <w:rsid w:val="005D5FD4"/>
    <w:rsid w:val="005D75B2"/>
    <w:rsid w:val="005E09EC"/>
    <w:rsid w:val="005E3690"/>
    <w:rsid w:val="005E49CE"/>
    <w:rsid w:val="005E584C"/>
    <w:rsid w:val="005E5EFF"/>
    <w:rsid w:val="005E69CF"/>
    <w:rsid w:val="005F378C"/>
    <w:rsid w:val="005F3DA0"/>
    <w:rsid w:val="005F56D8"/>
    <w:rsid w:val="005F71BE"/>
    <w:rsid w:val="00600BFB"/>
    <w:rsid w:val="00611291"/>
    <w:rsid w:val="0061283F"/>
    <w:rsid w:val="00614EBB"/>
    <w:rsid w:val="00622162"/>
    <w:rsid w:val="00622371"/>
    <w:rsid w:val="00623EBF"/>
    <w:rsid w:val="00625CBC"/>
    <w:rsid w:val="00626D36"/>
    <w:rsid w:val="00630CBE"/>
    <w:rsid w:val="00632228"/>
    <w:rsid w:val="00633A76"/>
    <w:rsid w:val="0063462B"/>
    <w:rsid w:val="00641951"/>
    <w:rsid w:val="00643602"/>
    <w:rsid w:val="00647D91"/>
    <w:rsid w:val="006513B8"/>
    <w:rsid w:val="00654259"/>
    <w:rsid w:val="00656DC6"/>
    <w:rsid w:val="00664B2B"/>
    <w:rsid w:val="006717B2"/>
    <w:rsid w:val="006723D7"/>
    <w:rsid w:val="006756AE"/>
    <w:rsid w:val="00683C48"/>
    <w:rsid w:val="00685C92"/>
    <w:rsid w:val="00686B79"/>
    <w:rsid w:val="00687845"/>
    <w:rsid w:val="00691021"/>
    <w:rsid w:val="00694C3D"/>
    <w:rsid w:val="00697801"/>
    <w:rsid w:val="006A05FF"/>
    <w:rsid w:val="006A0619"/>
    <w:rsid w:val="006A3467"/>
    <w:rsid w:val="006A771A"/>
    <w:rsid w:val="006B007B"/>
    <w:rsid w:val="006B6292"/>
    <w:rsid w:val="006B7746"/>
    <w:rsid w:val="006C56E4"/>
    <w:rsid w:val="006D1903"/>
    <w:rsid w:val="006D750A"/>
    <w:rsid w:val="006D7D40"/>
    <w:rsid w:val="006E4EF6"/>
    <w:rsid w:val="006F0F5E"/>
    <w:rsid w:val="006F114A"/>
    <w:rsid w:val="006F5779"/>
    <w:rsid w:val="00705678"/>
    <w:rsid w:val="00705C08"/>
    <w:rsid w:val="00706D32"/>
    <w:rsid w:val="007115FC"/>
    <w:rsid w:val="00711609"/>
    <w:rsid w:val="00711BD9"/>
    <w:rsid w:val="00711E29"/>
    <w:rsid w:val="00715AA3"/>
    <w:rsid w:val="00720146"/>
    <w:rsid w:val="00721A50"/>
    <w:rsid w:val="00725B70"/>
    <w:rsid w:val="007268C3"/>
    <w:rsid w:val="0073366B"/>
    <w:rsid w:val="00734610"/>
    <w:rsid w:val="00734787"/>
    <w:rsid w:val="007352AE"/>
    <w:rsid w:val="007359C9"/>
    <w:rsid w:val="00735F1B"/>
    <w:rsid w:val="00736B1D"/>
    <w:rsid w:val="00740DD9"/>
    <w:rsid w:val="00742604"/>
    <w:rsid w:val="00744216"/>
    <w:rsid w:val="00745D4E"/>
    <w:rsid w:val="00746BD3"/>
    <w:rsid w:val="007535CA"/>
    <w:rsid w:val="00753E3B"/>
    <w:rsid w:val="0075583F"/>
    <w:rsid w:val="00762182"/>
    <w:rsid w:val="00770FAC"/>
    <w:rsid w:val="0077402B"/>
    <w:rsid w:val="007805E3"/>
    <w:rsid w:val="00782A03"/>
    <w:rsid w:val="007831DB"/>
    <w:rsid w:val="007850EC"/>
    <w:rsid w:val="00786B43"/>
    <w:rsid w:val="00792947"/>
    <w:rsid w:val="0079324B"/>
    <w:rsid w:val="00797AB2"/>
    <w:rsid w:val="007A1232"/>
    <w:rsid w:val="007A5966"/>
    <w:rsid w:val="007B0E94"/>
    <w:rsid w:val="007B1495"/>
    <w:rsid w:val="007B1C6D"/>
    <w:rsid w:val="007B444B"/>
    <w:rsid w:val="007B4E01"/>
    <w:rsid w:val="007B541A"/>
    <w:rsid w:val="007C3681"/>
    <w:rsid w:val="007C6378"/>
    <w:rsid w:val="007D5EC7"/>
    <w:rsid w:val="007E21C9"/>
    <w:rsid w:val="007E2D1D"/>
    <w:rsid w:val="007E3150"/>
    <w:rsid w:val="007E5CD3"/>
    <w:rsid w:val="007E625D"/>
    <w:rsid w:val="007E6518"/>
    <w:rsid w:val="007E7279"/>
    <w:rsid w:val="007F3F87"/>
    <w:rsid w:val="00804097"/>
    <w:rsid w:val="0080538D"/>
    <w:rsid w:val="00805F56"/>
    <w:rsid w:val="008071C3"/>
    <w:rsid w:val="00810023"/>
    <w:rsid w:val="00811FE6"/>
    <w:rsid w:val="008123E1"/>
    <w:rsid w:val="00813B5D"/>
    <w:rsid w:val="0081759F"/>
    <w:rsid w:val="00823530"/>
    <w:rsid w:val="00826B52"/>
    <w:rsid w:val="00830316"/>
    <w:rsid w:val="00834BA3"/>
    <w:rsid w:val="00835C7F"/>
    <w:rsid w:val="00835E14"/>
    <w:rsid w:val="00842FFC"/>
    <w:rsid w:val="00843584"/>
    <w:rsid w:val="00844803"/>
    <w:rsid w:val="008572E9"/>
    <w:rsid w:val="00861DAE"/>
    <w:rsid w:val="008666AD"/>
    <w:rsid w:val="00872B02"/>
    <w:rsid w:val="0087320D"/>
    <w:rsid w:val="008740F9"/>
    <w:rsid w:val="00875128"/>
    <w:rsid w:val="008771F9"/>
    <w:rsid w:val="00880038"/>
    <w:rsid w:val="008807FF"/>
    <w:rsid w:val="0088261A"/>
    <w:rsid w:val="00883931"/>
    <w:rsid w:val="00884266"/>
    <w:rsid w:val="00884C05"/>
    <w:rsid w:val="00887E7E"/>
    <w:rsid w:val="00893F84"/>
    <w:rsid w:val="00894133"/>
    <w:rsid w:val="008945D5"/>
    <w:rsid w:val="00895B65"/>
    <w:rsid w:val="008A5018"/>
    <w:rsid w:val="008B238B"/>
    <w:rsid w:val="008B5C82"/>
    <w:rsid w:val="008C3E9E"/>
    <w:rsid w:val="008C3EC7"/>
    <w:rsid w:val="008C4B44"/>
    <w:rsid w:val="008D15B7"/>
    <w:rsid w:val="008D20EF"/>
    <w:rsid w:val="008D3F9A"/>
    <w:rsid w:val="008D4269"/>
    <w:rsid w:val="008D6048"/>
    <w:rsid w:val="008D6F11"/>
    <w:rsid w:val="008E1841"/>
    <w:rsid w:val="008E23B1"/>
    <w:rsid w:val="008E470B"/>
    <w:rsid w:val="008E6E6B"/>
    <w:rsid w:val="008E732B"/>
    <w:rsid w:val="008F1191"/>
    <w:rsid w:val="008F317E"/>
    <w:rsid w:val="008F362F"/>
    <w:rsid w:val="008F7DA6"/>
    <w:rsid w:val="00903025"/>
    <w:rsid w:val="00903D06"/>
    <w:rsid w:val="00904629"/>
    <w:rsid w:val="0091549B"/>
    <w:rsid w:val="0091687E"/>
    <w:rsid w:val="00917D8F"/>
    <w:rsid w:val="00920198"/>
    <w:rsid w:val="0092093E"/>
    <w:rsid w:val="00922444"/>
    <w:rsid w:val="009252E7"/>
    <w:rsid w:val="00925AC8"/>
    <w:rsid w:val="0092715B"/>
    <w:rsid w:val="00930111"/>
    <w:rsid w:val="0093113A"/>
    <w:rsid w:val="00937408"/>
    <w:rsid w:val="00937F2F"/>
    <w:rsid w:val="00942835"/>
    <w:rsid w:val="00946F37"/>
    <w:rsid w:val="00951E19"/>
    <w:rsid w:val="00951EA9"/>
    <w:rsid w:val="009528EE"/>
    <w:rsid w:val="00953E45"/>
    <w:rsid w:val="0096277E"/>
    <w:rsid w:val="00962C3D"/>
    <w:rsid w:val="00963191"/>
    <w:rsid w:val="009663B8"/>
    <w:rsid w:val="0096788C"/>
    <w:rsid w:val="00973626"/>
    <w:rsid w:val="00974EB2"/>
    <w:rsid w:val="00976126"/>
    <w:rsid w:val="009761BA"/>
    <w:rsid w:val="00981538"/>
    <w:rsid w:val="0098166B"/>
    <w:rsid w:val="009838CB"/>
    <w:rsid w:val="00983D4A"/>
    <w:rsid w:val="00987DE5"/>
    <w:rsid w:val="00990ABF"/>
    <w:rsid w:val="00995FD1"/>
    <w:rsid w:val="009967F5"/>
    <w:rsid w:val="009A2221"/>
    <w:rsid w:val="009A454A"/>
    <w:rsid w:val="009A4B68"/>
    <w:rsid w:val="009A6857"/>
    <w:rsid w:val="009B3CEE"/>
    <w:rsid w:val="009B4EA2"/>
    <w:rsid w:val="009B6870"/>
    <w:rsid w:val="009B73A6"/>
    <w:rsid w:val="009C0F8C"/>
    <w:rsid w:val="009C1C9C"/>
    <w:rsid w:val="009C4190"/>
    <w:rsid w:val="009C4E2B"/>
    <w:rsid w:val="009C6AF9"/>
    <w:rsid w:val="009D10CE"/>
    <w:rsid w:val="009D1D8F"/>
    <w:rsid w:val="009D25BD"/>
    <w:rsid w:val="009D27FE"/>
    <w:rsid w:val="009D66A3"/>
    <w:rsid w:val="009E673D"/>
    <w:rsid w:val="009E7F04"/>
    <w:rsid w:val="00A00D5F"/>
    <w:rsid w:val="00A06732"/>
    <w:rsid w:val="00A111D1"/>
    <w:rsid w:val="00A133D8"/>
    <w:rsid w:val="00A14576"/>
    <w:rsid w:val="00A179A9"/>
    <w:rsid w:val="00A2028D"/>
    <w:rsid w:val="00A2037E"/>
    <w:rsid w:val="00A20972"/>
    <w:rsid w:val="00A22217"/>
    <w:rsid w:val="00A2367B"/>
    <w:rsid w:val="00A239B3"/>
    <w:rsid w:val="00A3144C"/>
    <w:rsid w:val="00A37B1A"/>
    <w:rsid w:val="00A424FB"/>
    <w:rsid w:val="00A43BC0"/>
    <w:rsid w:val="00A43F25"/>
    <w:rsid w:val="00A44D88"/>
    <w:rsid w:val="00A52054"/>
    <w:rsid w:val="00A55FCB"/>
    <w:rsid w:val="00A67D7F"/>
    <w:rsid w:val="00A70480"/>
    <w:rsid w:val="00A72D4E"/>
    <w:rsid w:val="00A7593A"/>
    <w:rsid w:val="00A77BBF"/>
    <w:rsid w:val="00A80A1A"/>
    <w:rsid w:val="00A85F7A"/>
    <w:rsid w:val="00A864E3"/>
    <w:rsid w:val="00A87D19"/>
    <w:rsid w:val="00A9123B"/>
    <w:rsid w:val="00A9425D"/>
    <w:rsid w:val="00A9714B"/>
    <w:rsid w:val="00AA1034"/>
    <w:rsid w:val="00AA57EB"/>
    <w:rsid w:val="00AB0521"/>
    <w:rsid w:val="00AB0570"/>
    <w:rsid w:val="00AB2862"/>
    <w:rsid w:val="00AB2DAE"/>
    <w:rsid w:val="00AB3C1C"/>
    <w:rsid w:val="00AB3C4D"/>
    <w:rsid w:val="00AB68B4"/>
    <w:rsid w:val="00AB7308"/>
    <w:rsid w:val="00AB7A08"/>
    <w:rsid w:val="00AC16E7"/>
    <w:rsid w:val="00AC21DE"/>
    <w:rsid w:val="00AD2138"/>
    <w:rsid w:val="00AD2234"/>
    <w:rsid w:val="00AD5C35"/>
    <w:rsid w:val="00AD67FB"/>
    <w:rsid w:val="00AD6968"/>
    <w:rsid w:val="00AD74A9"/>
    <w:rsid w:val="00AE0C04"/>
    <w:rsid w:val="00AE4C55"/>
    <w:rsid w:val="00AE55C9"/>
    <w:rsid w:val="00AE61FD"/>
    <w:rsid w:val="00AF1385"/>
    <w:rsid w:val="00AF211A"/>
    <w:rsid w:val="00AF5354"/>
    <w:rsid w:val="00B0437E"/>
    <w:rsid w:val="00B048A0"/>
    <w:rsid w:val="00B06522"/>
    <w:rsid w:val="00B06B7F"/>
    <w:rsid w:val="00B14693"/>
    <w:rsid w:val="00B2192C"/>
    <w:rsid w:val="00B24EC7"/>
    <w:rsid w:val="00B27D69"/>
    <w:rsid w:val="00B34AB7"/>
    <w:rsid w:val="00B3756A"/>
    <w:rsid w:val="00B41498"/>
    <w:rsid w:val="00B415A9"/>
    <w:rsid w:val="00B41A9B"/>
    <w:rsid w:val="00B601BF"/>
    <w:rsid w:val="00B6586B"/>
    <w:rsid w:val="00B67BA1"/>
    <w:rsid w:val="00B7100A"/>
    <w:rsid w:val="00B81EA0"/>
    <w:rsid w:val="00B833A7"/>
    <w:rsid w:val="00B85AE3"/>
    <w:rsid w:val="00B86530"/>
    <w:rsid w:val="00B938A4"/>
    <w:rsid w:val="00B96CB7"/>
    <w:rsid w:val="00BB09A4"/>
    <w:rsid w:val="00BB0D4B"/>
    <w:rsid w:val="00BB1AEC"/>
    <w:rsid w:val="00BB2160"/>
    <w:rsid w:val="00BB3DA1"/>
    <w:rsid w:val="00BB4545"/>
    <w:rsid w:val="00BB51A1"/>
    <w:rsid w:val="00BB55B7"/>
    <w:rsid w:val="00BC208E"/>
    <w:rsid w:val="00BC4B9E"/>
    <w:rsid w:val="00BD1A12"/>
    <w:rsid w:val="00BD4424"/>
    <w:rsid w:val="00BD7B56"/>
    <w:rsid w:val="00BE2D37"/>
    <w:rsid w:val="00BE40A5"/>
    <w:rsid w:val="00BE4314"/>
    <w:rsid w:val="00BE4DED"/>
    <w:rsid w:val="00BE65D4"/>
    <w:rsid w:val="00BE7EE8"/>
    <w:rsid w:val="00BF00D7"/>
    <w:rsid w:val="00BF47AD"/>
    <w:rsid w:val="00C11767"/>
    <w:rsid w:val="00C1648B"/>
    <w:rsid w:val="00C164ED"/>
    <w:rsid w:val="00C1672A"/>
    <w:rsid w:val="00C21E92"/>
    <w:rsid w:val="00C23A3B"/>
    <w:rsid w:val="00C2636B"/>
    <w:rsid w:val="00C2768C"/>
    <w:rsid w:val="00C27E87"/>
    <w:rsid w:val="00C27FCE"/>
    <w:rsid w:val="00C31A68"/>
    <w:rsid w:val="00C3391E"/>
    <w:rsid w:val="00C35366"/>
    <w:rsid w:val="00C37DE4"/>
    <w:rsid w:val="00C44E9C"/>
    <w:rsid w:val="00C464B0"/>
    <w:rsid w:val="00C53BE7"/>
    <w:rsid w:val="00C557D1"/>
    <w:rsid w:val="00C6021D"/>
    <w:rsid w:val="00C60FD3"/>
    <w:rsid w:val="00C61D63"/>
    <w:rsid w:val="00C71CDF"/>
    <w:rsid w:val="00C770F3"/>
    <w:rsid w:val="00C77199"/>
    <w:rsid w:val="00C77F81"/>
    <w:rsid w:val="00C8025E"/>
    <w:rsid w:val="00C84AB4"/>
    <w:rsid w:val="00C91E18"/>
    <w:rsid w:val="00C956CE"/>
    <w:rsid w:val="00CA48F6"/>
    <w:rsid w:val="00CA7DB9"/>
    <w:rsid w:val="00CB203B"/>
    <w:rsid w:val="00CB2A10"/>
    <w:rsid w:val="00CB43DE"/>
    <w:rsid w:val="00CB4448"/>
    <w:rsid w:val="00CB552D"/>
    <w:rsid w:val="00CB67F8"/>
    <w:rsid w:val="00CB7F01"/>
    <w:rsid w:val="00CC3EEB"/>
    <w:rsid w:val="00CC6022"/>
    <w:rsid w:val="00CC69C4"/>
    <w:rsid w:val="00CC6EE6"/>
    <w:rsid w:val="00CD0100"/>
    <w:rsid w:val="00CD09B3"/>
    <w:rsid w:val="00CD36DE"/>
    <w:rsid w:val="00CD43B3"/>
    <w:rsid w:val="00CD4495"/>
    <w:rsid w:val="00CD74B4"/>
    <w:rsid w:val="00CF0F8D"/>
    <w:rsid w:val="00CF236D"/>
    <w:rsid w:val="00CF4FAF"/>
    <w:rsid w:val="00CF5F53"/>
    <w:rsid w:val="00D020E8"/>
    <w:rsid w:val="00D05315"/>
    <w:rsid w:val="00D07EFD"/>
    <w:rsid w:val="00D11857"/>
    <w:rsid w:val="00D13DA5"/>
    <w:rsid w:val="00D13FF2"/>
    <w:rsid w:val="00D17294"/>
    <w:rsid w:val="00D2074A"/>
    <w:rsid w:val="00D2134D"/>
    <w:rsid w:val="00D23B53"/>
    <w:rsid w:val="00D30B7E"/>
    <w:rsid w:val="00D30DCE"/>
    <w:rsid w:val="00D31AC7"/>
    <w:rsid w:val="00D34497"/>
    <w:rsid w:val="00D3507C"/>
    <w:rsid w:val="00D35D86"/>
    <w:rsid w:val="00D46856"/>
    <w:rsid w:val="00D537DD"/>
    <w:rsid w:val="00D56FC9"/>
    <w:rsid w:val="00D61EF3"/>
    <w:rsid w:val="00D65C60"/>
    <w:rsid w:val="00D664E6"/>
    <w:rsid w:val="00D7168D"/>
    <w:rsid w:val="00D72A63"/>
    <w:rsid w:val="00D76730"/>
    <w:rsid w:val="00D771D1"/>
    <w:rsid w:val="00D778FB"/>
    <w:rsid w:val="00D81591"/>
    <w:rsid w:val="00D87174"/>
    <w:rsid w:val="00D87407"/>
    <w:rsid w:val="00D87860"/>
    <w:rsid w:val="00D878BA"/>
    <w:rsid w:val="00D948B4"/>
    <w:rsid w:val="00D972F4"/>
    <w:rsid w:val="00DA32B6"/>
    <w:rsid w:val="00DA4D42"/>
    <w:rsid w:val="00DA6DAE"/>
    <w:rsid w:val="00DA7956"/>
    <w:rsid w:val="00DB18C2"/>
    <w:rsid w:val="00DB272A"/>
    <w:rsid w:val="00DB35BE"/>
    <w:rsid w:val="00DB5A6F"/>
    <w:rsid w:val="00DB6FFF"/>
    <w:rsid w:val="00DC037B"/>
    <w:rsid w:val="00DC19DA"/>
    <w:rsid w:val="00DD331A"/>
    <w:rsid w:val="00DD403A"/>
    <w:rsid w:val="00DD544C"/>
    <w:rsid w:val="00DD649D"/>
    <w:rsid w:val="00DE025F"/>
    <w:rsid w:val="00DE28EF"/>
    <w:rsid w:val="00DE4A47"/>
    <w:rsid w:val="00DE4A9E"/>
    <w:rsid w:val="00DF510C"/>
    <w:rsid w:val="00DF5FEB"/>
    <w:rsid w:val="00DF7AFD"/>
    <w:rsid w:val="00E00B83"/>
    <w:rsid w:val="00E02231"/>
    <w:rsid w:val="00E0392A"/>
    <w:rsid w:val="00E04BB6"/>
    <w:rsid w:val="00E05BAC"/>
    <w:rsid w:val="00E133F5"/>
    <w:rsid w:val="00E13E39"/>
    <w:rsid w:val="00E158DF"/>
    <w:rsid w:val="00E15AA6"/>
    <w:rsid w:val="00E15C76"/>
    <w:rsid w:val="00E318E5"/>
    <w:rsid w:val="00E33E65"/>
    <w:rsid w:val="00E35200"/>
    <w:rsid w:val="00E3577F"/>
    <w:rsid w:val="00E3794F"/>
    <w:rsid w:val="00E40ED9"/>
    <w:rsid w:val="00E4414D"/>
    <w:rsid w:val="00E5234A"/>
    <w:rsid w:val="00E53417"/>
    <w:rsid w:val="00E62F85"/>
    <w:rsid w:val="00E67CF0"/>
    <w:rsid w:val="00E75482"/>
    <w:rsid w:val="00E76AC7"/>
    <w:rsid w:val="00E80022"/>
    <w:rsid w:val="00E8269C"/>
    <w:rsid w:val="00E84572"/>
    <w:rsid w:val="00E865DF"/>
    <w:rsid w:val="00E8755B"/>
    <w:rsid w:val="00E87EC9"/>
    <w:rsid w:val="00E9712A"/>
    <w:rsid w:val="00EA3B9D"/>
    <w:rsid w:val="00EA4A1A"/>
    <w:rsid w:val="00EA5D30"/>
    <w:rsid w:val="00EA6EE7"/>
    <w:rsid w:val="00EB00D5"/>
    <w:rsid w:val="00EB1185"/>
    <w:rsid w:val="00EB2508"/>
    <w:rsid w:val="00EB2E03"/>
    <w:rsid w:val="00ED2B80"/>
    <w:rsid w:val="00ED2C0B"/>
    <w:rsid w:val="00ED317B"/>
    <w:rsid w:val="00ED68F5"/>
    <w:rsid w:val="00EE0AAC"/>
    <w:rsid w:val="00EE2517"/>
    <w:rsid w:val="00EF0CA7"/>
    <w:rsid w:val="00EF3881"/>
    <w:rsid w:val="00EF5610"/>
    <w:rsid w:val="00F0500D"/>
    <w:rsid w:val="00F07CE3"/>
    <w:rsid w:val="00F103C2"/>
    <w:rsid w:val="00F13E9C"/>
    <w:rsid w:val="00F13FA1"/>
    <w:rsid w:val="00F163B2"/>
    <w:rsid w:val="00F20EAC"/>
    <w:rsid w:val="00F21AE5"/>
    <w:rsid w:val="00F22329"/>
    <w:rsid w:val="00F22CA5"/>
    <w:rsid w:val="00F2329E"/>
    <w:rsid w:val="00F234FC"/>
    <w:rsid w:val="00F23B84"/>
    <w:rsid w:val="00F252E5"/>
    <w:rsid w:val="00F306C3"/>
    <w:rsid w:val="00F32395"/>
    <w:rsid w:val="00F33CFE"/>
    <w:rsid w:val="00F37909"/>
    <w:rsid w:val="00F405B5"/>
    <w:rsid w:val="00F42D90"/>
    <w:rsid w:val="00F514AB"/>
    <w:rsid w:val="00F51CAC"/>
    <w:rsid w:val="00F523D6"/>
    <w:rsid w:val="00F57E52"/>
    <w:rsid w:val="00F64D3C"/>
    <w:rsid w:val="00F657F7"/>
    <w:rsid w:val="00F711F3"/>
    <w:rsid w:val="00F77739"/>
    <w:rsid w:val="00F804A6"/>
    <w:rsid w:val="00F86923"/>
    <w:rsid w:val="00F87E3C"/>
    <w:rsid w:val="00F9134D"/>
    <w:rsid w:val="00F91B51"/>
    <w:rsid w:val="00F947C6"/>
    <w:rsid w:val="00F96F1E"/>
    <w:rsid w:val="00F978CD"/>
    <w:rsid w:val="00FA0378"/>
    <w:rsid w:val="00FA2D2A"/>
    <w:rsid w:val="00FA611D"/>
    <w:rsid w:val="00FA64BD"/>
    <w:rsid w:val="00FA6DFB"/>
    <w:rsid w:val="00FB5EC3"/>
    <w:rsid w:val="00FD050A"/>
    <w:rsid w:val="00FD5192"/>
    <w:rsid w:val="00FD7275"/>
    <w:rsid w:val="00FD7537"/>
    <w:rsid w:val="00FE2012"/>
    <w:rsid w:val="00FE2B79"/>
    <w:rsid w:val="00FE369E"/>
    <w:rsid w:val="00FE6EA3"/>
    <w:rsid w:val="00FF21B2"/>
    <w:rsid w:val="00FF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7BF7EA"/>
  <w14:defaultImageDpi w14:val="32767"/>
  <w15:chartTrackingRefBased/>
  <w15:docId w15:val="{56504A92-D236-2543-A01E-51FAFC5AE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4E59"/>
    <w:rPr>
      <w:rFonts w:ascii="MS PGothic" w:eastAsia="MS PGothic" w:hAnsi="MS PGothic" w:cs="MS PGothic"/>
      <w:kern w:val="0"/>
    </w:rPr>
  </w:style>
  <w:style w:type="paragraph" w:styleId="Heading1">
    <w:name w:val="heading 1"/>
    <w:basedOn w:val="Normal"/>
    <w:link w:val="Heading1Char"/>
    <w:uiPriority w:val="9"/>
    <w:qFormat/>
    <w:rsid w:val="00BB216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05C4E"/>
    <w:rPr>
      <w:i/>
      <w:iCs/>
    </w:rPr>
  </w:style>
  <w:style w:type="character" w:customStyle="1" w:styleId="highwire-citation-author">
    <w:name w:val="highwire-citation-author"/>
    <w:basedOn w:val="DefaultParagraphFont"/>
    <w:rsid w:val="00305C4E"/>
  </w:style>
  <w:style w:type="character" w:customStyle="1" w:styleId="cit-name-surname">
    <w:name w:val="cit-name-surname"/>
    <w:basedOn w:val="DefaultParagraphFont"/>
    <w:rsid w:val="00305C4E"/>
  </w:style>
  <w:style w:type="character" w:styleId="Hyperlink">
    <w:name w:val="Hyperlink"/>
    <w:basedOn w:val="DefaultParagraphFont"/>
    <w:uiPriority w:val="99"/>
    <w:unhideWhenUsed/>
    <w:rsid w:val="00305C4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05C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05C4E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C4E"/>
    <w:rPr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C4E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C4E"/>
    <w:rPr>
      <w:rFonts w:ascii="MS Mincho" w:eastAsia="MS Mincho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B44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B44"/>
    <w:rPr>
      <w:b/>
      <w:bCs/>
      <w:sz w:val="21"/>
      <w:szCs w:val="22"/>
    </w:rPr>
  </w:style>
  <w:style w:type="character" w:customStyle="1" w:styleId="apple-converted-space">
    <w:name w:val="apple-converted-space"/>
    <w:basedOn w:val="DefaultParagraphFont"/>
    <w:rsid w:val="008071C3"/>
  </w:style>
  <w:style w:type="paragraph" w:styleId="Header">
    <w:name w:val="header"/>
    <w:basedOn w:val="Normal"/>
    <w:link w:val="HeaderChar"/>
    <w:uiPriority w:val="99"/>
    <w:unhideWhenUsed/>
    <w:rsid w:val="00F2329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F2329E"/>
  </w:style>
  <w:style w:type="paragraph" w:styleId="Footer">
    <w:name w:val="footer"/>
    <w:basedOn w:val="Normal"/>
    <w:link w:val="FooterChar"/>
    <w:uiPriority w:val="99"/>
    <w:unhideWhenUsed/>
    <w:rsid w:val="00F2329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F2329E"/>
  </w:style>
  <w:style w:type="character" w:customStyle="1" w:styleId="mb">
    <w:name w:val="mb"/>
    <w:rsid w:val="008D4269"/>
  </w:style>
  <w:style w:type="paragraph" w:styleId="NormalWeb">
    <w:name w:val="Normal (Web)"/>
    <w:basedOn w:val="Normal"/>
    <w:uiPriority w:val="99"/>
    <w:unhideWhenUsed/>
    <w:rsid w:val="00370505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805E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5258E"/>
  </w:style>
  <w:style w:type="character" w:styleId="FollowedHyperlink">
    <w:name w:val="FollowedHyperlink"/>
    <w:basedOn w:val="DefaultParagraphFont"/>
    <w:uiPriority w:val="99"/>
    <w:semiHidden/>
    <w:unhideWhenUsed/>
    <w:rsid w:val="00A87D1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7439B"/>
  </w:style>
  <w:style w:type="character" w:customStyle="1" w:styleId="Heading1Char">
    <w:name w:val="Heading 1 Char"/>
    <w:basedOn w:val="DefaultParagraphFont"/>
    <w:link w:val="Heading1"/>
    <w:uiPriority w:val="9"/>
    <w:rsid w:val="00BB2160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current-selection">
    <w:name w:val="current-selection"/>
    <w:basedOn w:val="DefaultParagraphFont"/>
    <w:rsid w:val="00010DFB"/>
  </w:style>
  <w:style w:type="paragraph" w:styleId="Revision">
    <w:name w:val="Revision"/>
    <w:hidden/>
    <w:uiPriority w:val="99"/>
    <w:semiHidden/>
    <w:rsid w:val="00470F1A"/>
    <w:rPr>
      <w:rFonts w:ascii="MS PGothic" w:eastAsia="MS PGothic" w:hAnsi="MS PGothic" w:cs="MS PGothic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4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0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7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6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2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1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97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1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26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1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4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7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64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0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40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8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7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20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960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70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083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00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9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8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AFB06-5825-495B-981C-9C3110DA5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242</Words>
  <Characters>7084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kato</dc:creator>
  <cp:keywords/>
  <dc:description/>
  <cp:lastModifiedBy>Jannani Perumal</cp:lastModifiedBy>
  <cp:revision>7</cp:revision>
  <dcterms:created xsi:type="dcterms:W3CDTF">2019-10-08T15:13:00Z</dcterms:created>
  <dcterms:modified xsi:type="dcterms:W3CDTF">2019-12-16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fluenza-and-other-respiratory-viruses</vt:lpwstr>
  </property>
  <property fmtid="{D5CDD505-2E9C-101B-9397-08002B2CF9AE}" pid="17" name="Mendeley Recent Style Name 7_1">
    <vt:lpwstr>Influenza and Other Respiratory Viruses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ransboundary-and-emerging-diseases</vt:lpwstr>
  </property>
  <property fmtid="{D5CDD505-2E9C-101B-9397-08002B2CF9AE}" pid="21" name="Mendeley Recent Style Name 9_1">
    <vt:lpwstr>Transboundary and Emerging Disease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influenza-and-other-respiratory-viruses</vt:lpwstr>
  </property>
  <property fmtid="{D5CDD505-2E9C-101B-9397-08002B2CF9AE}" pid="24" name="Mendeley Unique User Id_1">
    <vt:lpwstr>1fe7635b-ae82-3c16-be19-81637a017757</vt:lpwstr>
  </property>
</Properties>
</file>